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06D5B4" w14:textId="6B1C2DE1" w:rsidR="00DD4FCA" w:rsidRDefault="001F5B86" w:rsidP="00EC2460">
      <w:pPr>
        <w:spacing w:after="0" w:line="480" w:lineRule="auto"/>
        <w:jc w:val="left"/>
        <w:rPr>
          <w:sz w:val="22"/>
          <w:lang w:val="en-US"/>
        </w:rPr>
      </w:pPr>
      <w:r>
        <w:rPr>
          <w:b/>
          <w:sz w:val="22"/>
          <w:lang w:val="en-US"/>
        </w:rPr>
        <w:t>Additional file 2</w:t>
      </w:r>
      <w:r w:rsidR="00541020">
        <w:rPr>
          <w:b/>
          <w:sz w:val="22"/>
          <w:lang w:val="en-US"/>
        </w:rPr>
        <w:t>.</w:t>
      </w:r>
      <w:r w:rsidR="00541020">
        <w:rPr>
          <w:sz w:val="22"/>
          <w:lang w:val="en-US"/>
        </w:rPr>
        <w:t xml:space="preserve"> </w:t>
      </w:r>
      <w:r w:rsidR="00B24ECC" w:rsidRPr="00B24ECC">
        <w:rPr>
          <w:sz w:val="22"/>
          <w:lang w:val="en-US"/>
        </w:rPr>
        <w:t>Sequence of treat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298"/>
        <w:gridCol w:w="1298"/>
        <w:gridCol w:w="1298"/>
        <w:gridCol w:w="1298"/>
        <w:gridCol w:w="1299"/>
      </w:tblGrid>
      <w:tr w:rsidR="00E64784" w14:paraId="3C706A55" w14:textId="77777777" w:rsidTr="00193CC8">
        <w:trPr>
          <w:trHeight w:val="721"/>
        </w:trPr>
        <w:tc>
          <w:tcPr>
            <w:tcW w:w="2547" w:type="dxa"/>
            <w:vMerge w:val="restart"/>
            <w:vAlign w:val="center"/>
          </w:tcPr>
          <w:p w14:paraId="2FA9D45D" w14:textId="37078C8F" w:rsidR="00E64784" w:rsidRPr="00B24ECC" w:rsidRDefault="00E64784" w:rsidP="00420F13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Planned s</w:t>
            </w:r>
            <w:r w:rsidRPr="00B24ECC">
              <w:rPr>
                <w:b/>
                <w:sz w:val="22"/>
                <w:lang w:val="en-US"/>
              </w:rPr>
              <w:t>equence</w:t>
            </w:r>
            <w:r>
              <w:rPr>
                <w:b/>
                <w:sz w:val="22"/>
                <w:lang w:val="en-US"/>
              </w:rPr>
              <w:br/>
            </w:r>
            <w:r w:rsidRPr="00750C43">
              <w:rPr>
                <w:sz w:val="22"/>
                <w:lang w:val="en-US"/>
              </w:rPr>
              <w:t>(n randomized subjects)</w:t>
            </w:r>
          </w:p>
        </w:tc>
        <w:tc>
          <w:tcPr>
            <w:tcW w:w="6491" w:type="dxa"/>
            <w:gridSpan w:val="5"/>
            <w:vAlign w:val="center"/>
          </w:tcPr>
          <w:p w14:paraId="278BE22C" w14:textId="5A9F3889" w:rsidR="00E64784" w:rsidRPr="00B24ECC" w:rsidRDefault="00E64784" w:rsidP="00420F13">
            <w:pPr>
              <w:spacing w:line="360" w:lineRule="auto"/>
              <w:jc w:val="center"/>
              <w:rPr>
                <w:b/>
                <w:sz w:val="22"/>
                <w:lang w:val="en-US"/>
              </w:rPr>
            </w:pPr>
            <w:r w:rsidRPr="00B24ECC">
              <w:rPr>
                <w:b/>
                <w:sz w:val="22"/>
                <w:lang w:val="en-US"/>
              </w:rPr>
              <w:t>Treatment period</w:t>
            </w:r>
          </w:p>
        </w:tc>
        <w:bookmarkStart w:id="0" w:name="_GoBack"/>
        <w:bookmarkEnd w:id="0"/>
      </w:tr>
      <w:tr w:rsidR="00E64784" w14:paraId="2E72D217" w14:textId="77777777" w:rsidTr="00B24ECC">
        <w:tc>
          <w:tcPr>
            <w:tcW w:w="2547" w:type="dxa"/>
            <w:vMerge/>
            <w:vAlign w:val="center"/>
          </w:tcPr>
          <w:p w14:paraId="3FAC0922" w14:textId="77777777" w:rsidR="00E64784" w:rsidRPr="00B24ECC" w:rsidRDefault="00E64784" w:rsidP="00420F13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</w:p>
        </w:tc>
        <w:tc>
          <w:tcPr>
            <w:tcW w:w="1298" w:type="dxa"/>
            <w:vAlign w:val="center"/>
          </w:tcPr>
          <w:p w14:paraId="45E7376A" w14:textId="7008D863" w:rsidR="00E64784" w:rsidRPr="00B24ECC" w:rsidRDefault="00193CC8" w:rsidP="00420F13">
            <w:pPr>
              <w:spacing w:line="360" w:lineRule="auto"/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Week </w:t>
            </w:r>
            <w:r w:rsidR="00E64784" w:rsidRPr="00B24ECC">
              <w:rPr>
                <w:b/>
                <w:sz w:val="22"/>
                <w:lang w:val="en-US"/>
              </w:rPr>
              <w:t>1</w:t>
            </w:r>
          </w:p>
        </w:tc>
        <w:tc>
          <w:tcPr>
            <w:tcW w:w="1298" w:type="dxa"/>
            <w:vAlign w:val="center"/>
          </w:tcPr>
          <w:p w14:paraId="5245C415" w14:textId="13C0488D" w:rsidR="00E64784" w:rsidRPr="00B24ECC" w:rsidRDefault="00193CC8" w:rsidP="00420F13">
            <w:pPr>
              <w:spacing w:line="360" w:lineRule="auto"/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Week </w:t>
            </w:r>
            <w:r w:rsidR="00E64784" w:rsidRPr="00B24ECC">
              <w:rPr>
                <w:b/>
                <w:sz w:val="22"/>
                <w:lang w:val="en-US"/>
              </w:rPr>
              <w:t>2</w:t>
            </w:r>
          </w:p>
        </w:tc>
        <w:tc>
          <w:tcPr>
            <w:tcW w:w="1298" w:type="dxa"/>
            <w:vAlign w:val="center"/>
          </w:tcPr>
          <w:p w14:paraId="59804D04" w14:textId="214F7BCB" w:rsidR="00E64784" w:rsidRPr="00B24ECC" w:rsidRDefault="00193CC8" w:rsidP="00420F13">
            <w:pPr>
              <w:spacing w:line="360" w:lineRule="auto"/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Week </w:t>
            </w:r>
            <w:r w:rsidR="00E64784" w:rsidRPr="00B24ECC">
              <w:rPr>
                <w:b/>
                <w:sz w:val="22"/>
                <w:lang w:val="en-US"/>
              </w:rPr>
              <w:t>3</w:t>
            </w:r>
          </w:p>
        </w:tc>
        <w:tc>
          <w:tcPr>
            <w:tcW w:w="1298" w:type="dxa"/>
            <w:vAlign w:val="center"/>
          </w:tcPr>
          <w:p w14:paraId="2A17882B" w14:textId="035E8826" w:rsidR="00E64784" w:rsidRPr="00B24ECC" w:rsidRDefault="00193CC8" w:rsidP="00420F13">
            <w:pPr>
              <w:spacing w:line="360" w:lineRule="auto"/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Week </w:t>
            </w:r>
            <w:r w:rsidR="00E64784" w:rsidRPr="00B24ECC">
              <w:rPr>
                <w:b/>
                <w:sz w:val="22"/>
                <w:lang w:val="en-US"/>
              </w:rPr>
              <w:t>4</w:t>
            </w:r>
          </w:p>
        </w:tc>
        <w:tc>
          <w:tcPr>
            <w:tcW w:w="1299" w:type="dxa"/>
            <w:vAlign w:val="center"/>
          </w:tcPr>
          <w:p w14:paraId="63CF9ACF" w14:textId="1682B36E" w:rsidR="00E64784" w:rsidRPr="00B24ECC" w:rsidRDefault="00193CC8" w:rsidP="00420F13">
            <w:pPr>
              <w:spacing w:line="360" w:lineRule="auto"/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Week </w:t>
            </w:r>
            <w:r w:rsidR="00E64784" w:rsidRPr="00B24ECC">
              <w:rPr>
                <w:b/>
                <w:sz w:val="22"/>
                <w:lang w:val="en-US"/>
              </w:rPr>
              <w:t>5</w:t>
            </w:r>
          </w:p>
        </w:tc>
      </w:tr>
      <w:tr w:rsidR="00B24ECC" w14:paraId="51B8DE26" w14:textId="77777777" w:rsidTr="00B24ECC">
        <w:tc>
          <w:tcPr>
            <w:tcW w:w="2547" w:type="dxa"/>
            <w:vAlign w:val="center"/>
          </w:tcPr>
          <w:p w14:paraId="05F27C7F" w14:textId="477C0973" w:rsidR="00B24ECC" w:rsidRPr="00B24ECC" w:rsidRDefault="00B24ECC" w:rsidP="00420F13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  <w:r w:rsidRPr="00B24ECC">
              <w:rPr>
                <w:b/>
                <w:sz w:val="22"/>
                <w:lang w:val="en-US"/>
              </w:rPr>
              <w:t>A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750C43">
              <w:rPr>
                <w:sz w:val="22"/>
                <w:lang w:val="en-US"/>
              </w:rPr>
              <w:t>(3)</w:t>
            </w:r>
          </w:p>
        </w:tc>
        <w:tc>
          <w:tcPr>
            <w:tcW w:w="1298" w:type="dxa"/>
            <w:vAlign w:val="center"/>
          </w:tcPr>
          <w:p w14:paraId="429EDA32" w14:textId="49185D21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DPI+</w:t>
            </w:r>
          </w:p>
        </w:tc>
        <w:tc>
          <w:tcPr>
            <w:tcW w:w="1298" w:type="dxa"/>
            <w:vAlign w:val="center"/>
          </w:tcPr>
          <w:p w14:paraId="632583A2" w14:textId="1C28F5E1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</w:t>
            </w:r>
            <w:proofErr w:type="spellStart"/>
            <w:r>
              <w:rPr>
                <w:sz w:val="22"/>
                <w:lang w:val="en-US"/>
              </w:rPr>
              <w:t>eFlow</w:t>
            </w:r>
            <w:proofErr w:type="spellEnd"/>
            <w:r>
              <w:rPr>
                <w:sz w:val="22"/>
                <w:lang w:val="en-US"/>
              </w:rPr>
              <w:t>+</w:t>
            </w:r>
          </w:p>
        </w:tc>
        <w:tc>
          <w:tcPr>
            <w:tcW w:w="1298" w:type="dxa"/>
            <w:vAlign w:val="center"/>
          </w:tcPr>
          <w:p w14:paraId="3137C507" w14:textId="2CAFDC71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V GLY</w:t>
            </w:r>
          </w:p>
        </w:tc>
        <w:tc>
          <w:tcPr>
            <w:tcW w:w="1298" w:type="dxa"/>
            <w:vAlign w:val="center"/>
          </w:tcPr>
          <w:p w14:paraId="438E7BF4" w14:textId="629A4600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</w:t>
            </w:r>
            <w:proofErr w:type="spellStart"/>
            <w:r>
              <w:rPr>
                <w:sz w:val="22"/>
                <w:lang w:val="en-US"/>
              </w:rPr>
              <w:t>eFlow</w:t>
            </w:r>
            <w:proofErr w:type="spellEnd"/>
          </w:p>
        </w:tc>
        <w:tc>
          <w:tcPr>
            <w:tcW w:w="1299" w:type="dxa"/>
            <w:vAlign w:val="center"/>
          </w:tcPr>
          <w:p w14:paraId="4C361462" w14:textId="4778C638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DPI</w:t>
            </w:r>
          </w:p>
        </w:tc>
      </w:tr>
      <w:tr w:rsidR="00B24ECC" w14:paraId="4CF89879" w14:textId="77777777" w:rsidTr="00B24ECC">
        <w:tc>
          <w:tcPr>
            <w:tcW w:w="2547" w:type="dxa"/>
            <w:vAlign w:val="center"/>
          </w:tcPr>
          <w:p w14:paraId="3C2F3CE2" w14:textId="519BD272" w:rsidR="00B24ECC" w:rsidRPr="00B24ECC" w:rsidRDefault="00B24ECC" w:rsidP="00420F13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  <w:r w:rsidRPr="00B24ECC">
              <w:rPr>
                <w:b/>
                <w:sz w:val="22"/>
                <w:lang w:val="en-US"/>
              </w:rPr>
              <w:t>B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750C43">
              <w:rPr>
                <w:sz w:val="22"/>
                <w:lang w:val="en-US"/>
              </w:rPr>
              <w:t>(3)</w:t>
            </w:r>
          </w:p>
        </w:tc>
        <w:tc>
          <w:tcPr>
            <w:tcW w:w="1298" w:type="dxa"/>
            <w:vAlign w:val="center"/>
          </w:tcPr>
          <w:p w14:paraId="7B3F8536" w14:textId="13209F34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</w:t>
            </w:r>
            <w:proofErr w:type="spellStart"/>
            <w:r>
              <w:rPr>
                <w:sz w:val="22"/>
                <w:lang w:val="en-US"/>
              </w:rPr>
              <w:t>eFlow</w:t>
            </w:r>
            <w:proofErr w:type="spellEnd"/>
          </w:p>
        </w:tc>
        <w:tc>
          <w:tcPr>
            <w:tcW w:w="1298" w:type="dxa"/>
            <w:vAlign w:val="center"/>
          </w:tcPr>
          <w:p w14:paraId="4EE66406" w14:textId="1D5F7F46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</w:t>
            </w:r>
            <w:proofErr w:type="spellStart"/>
            <w:r>
              <w:rPr>
                <w:sz w:val="22"/>
                <w:lang w:val="en-US"/>
              </w:rPr>
              <w:t>eFlow</w:t>
            </w:r>
            <w:proofErr w:type="spellEnd"/>
            <w:r>
              <w:rPr>
                <w:sz w:val="22"/>
                <w:lang w:val="en-US"/>
              </w:rPr>
              <w:t>+</w:t>
            </w:r>
          </w:p>
        </w:tc>
        <w:tc>
          <w:tcPr>
            <w:tcW w:w="1298" w:type="dxa"/>
            <w:vAlign w:val="center"/>
          </w:tcPr>
          <w:p w14:paraId="77981A4F" w14:textId="52839DC9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DPI</w:t>
            </w:r>
          </w:p>
        </w:tc>
        <w:tc>
          <w:tcPr>
            <w:tcW w:w="1298" w:type="dxa"/>
            <w:vAlign w:val="center"/>
          </w:tcPr>
          <w:p w14:paraId="21364AA1" w14:textId="5984CEE2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DPI+</w:t>
            </w:r>
          </w:p>
        </w:tc>
        <w:tc>
          <w:tcPr>
            <w:tcW w:w="1299" w:type="dxa"/>
            <w:vAlign w:val="center"/>
          </w:tcPr>
          <w:p w14:paraId="3AD9B4C4" w14:textId="7C4DD787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V GLY</w:t>
            </w:r>
          </w:p>
        </w:tc>
      </w:tr>
      <w:tr w:rsidR="00B24ECC" w14:paraId="4BDB9047" w14:textId="77777777" w:rsidTr="00B24ECC">
        <w:tc>
          <w:tcPr>
            <w:tcW w:w="2547" w:type="dxa"/>
            <w:vAlign w:val="center"/>
          </w:tcPr>
          <w:p w14:paraId="77FE288E" w14:textId="365907C6" w:rsidR="00B24ECC" w:rsidRPr="00B24ECC" w:rsidRDefault="00B24ECC" w:rsidP="00420F13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  <w:r w:rsidRPr="00B24ECC">
              <w:rPr>
                <w:b/>
                <w:sz w:val="22"/>
                <w:lang w:val="en-US"/>
              </w:rPr>
              <w:t>C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750C43">
              <w:rPr>
                <w:sz w:val="22"/>
                <w:lang w:val="en-US"/>
              </w:rPr>
              <w:t>(4)</w:t>
            </w:r>
          </w:p>
        </w:tc>
        <w:tc>
          <w:tcPr>
            <w:tcW w:w="1298" w:type="dxa"/>
            <w:vAlign w:val="center"/>
          </w:tcPr>
          <w:p w14:paraId="6C66BE2D" w14:textId="1A992AA5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</w:t>
            </w:r>
            <w:proofErr w:type="spellStart"/>
            <w:r>
              <w:rPr>
                <w:sz w:val="22"/>
                <w:lang w:val="en-US"/>
              </w:rPr>
              <w:t>eFlow</w:t>
            </w:r>
            <w:proofErr w:type="spellEnd"/>
          </w:p>
        </w:tc>
        <w:tc>
          <w:tcPr>
            <w:tcW w:w="1298" w:type="dxa"/>
            <w:vAlign w:val="center"/>
          </w:tcPr>
          <w:p w14:paraId="3C9AC872" w14:textId="771716B9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DPI</w:t>
            </w:r>
          </w:p>
        </w:tc>
        <w:tc>
          <w:tcPr>
            <w:tcW w:w="1298" w:type="dxa"/>
            <w:vAlign w:val="center"/>
          </w:tcPr>
          <w:p w14:paraId="1908A03F" w14:textId="5EBF71CE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</w:t>
            </w:r>
            <w:proofErr w:type="spellStart"/>
            <w:r>
              <w:rPr>
                <w:sz w:val="22"/>
                <w:lang w:val="en-US"/>
              </w:rPr>
              <w:t>eFlow</w:t>
            </w:r>
            <w:proofErr w:type="spellEnd"/>
            <w:r>
              <w:rPr>
                <w:sz w:val="22"/>
                <w:lang w:val="en-US"/>
              </w:rPr>
              <w:t>+</w:t>
            </w:r>
          </w:p>
        </w:tc>
        <w:tc>
          <w:tcPr>
            <w:tcW w:w="1298" w:type="dxa"/>
            <w:vAlign w:val="center"/>
          </w:tcPr>
          <w:p w14:paraId="7AF85AC3" w14:textId="6A9ABFBF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V GLY</w:t>
            </w:r>
          </w:p>
        </w:tc>
        <w:tc>
          <w:tcPr>
            <w:tcW w:w="1299" w:type="dxa"/>
            <w:vAlign w:val="center"/>
          </w:tcPr>
          <w:p w14:paraId="24BEEECA" w14:textId="3930C17F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DPI+</w:t>
            </w:r>
          </w:p>
        </w:tc>
      </w:tr>
      <w:tr w:rsidR="00B24ECC" w14:paraId="39756D28" w14:textId="77777777" w:rsidTr="00B24ECC">
        <w:tc>
          <w:tcPr>
            <w:tcW w:w="2547" w:type="dxa"/>
            <w:vAlign w:val="center"/>
          </w:tcPr>
          <w:p w14:paraId="413AC5EA" w14:textId="1BB250AF" w:rsidR="00B24ECC" w:rsidRPr="00B24ECC" w:rsidRDefault="00B24ECC" w:rsidP="00420F13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  <w:r w:rsidRPr="00B24ECC">
              <w:rPr>
                <w:b/>
                <w:sz w:val="22"/>
                <w:lang w:val="en-US"/>
              </w:rPr>
              <w:t>D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750C43">
              <w:rPr>
                <w:sz w:val="22"/>
                <w:lang w:val="en-US"/>
              </w:rPr>
              <w:t>(3)</w:t>
            </w:r>
          </w:p>
        </w:tc>
        <w:tc>
          <w:tcPr>
            <w:tcW w:w="1298" w:type="dxa"/>
            <w:vAlign w:val="center"/>
          </w:tcPr>
          <w:p w14:paraId="06C77ED9" w14:textId="3513A1A5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V GLY</w:t>
            </w:r>
          </w:p>
        </w:tc>
        <w:tc>
          <w:tcPr>
            <w:tcW w:w="1298" w:type="dxa"/>
            <w:vAlign w:val="center"/>
          </w:tcPr>
          <w:p w14:paraId="2E5A0055" w14:textId="67E44E96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DPI+</w:t>
            </w:r>
          </w:p>
        </w:tc>
        <w:tc>
          <w:tcPr>
            <w:tcW w:w="1298" w:type="dxa"/>
            <w:vAlign w:val="center"/>
          </w:tcPr>
          <w:p w14:paraId="4DCB8AE1" w14:textId="12065746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DPI</w:t>
            </w:r>
          </w:p>
        </w:tc>
        <w:tc>
          <w:tcPr>
            <w:tcW w:w="1298" w:type="dxa"/>
            <w:vAlign w:val="center"/>
          </w:tcPr>
          <w:p w14:paraId="149BB6F4" w14:textId="0A675882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</w:t>
            </w:r>
            <w:proofErr w:type="spellStart"/>
            <w:r>
              <w:rPr>
                <w:sz w:val="22"/>
                <w:lang w:val="en-US"/>
              </w:rPr>
              <w:t>eFlow</w:t>
            </w:r>
            <w:proofErr w:type="spellEnd"/>
            <w:r>
              <w:rPr>
                <w:sz w:val="22"/>
                <w:lang w:val="en-US"/>
              </w:rPr>
              <w:t>+</w:t>
            </w:r>
          </w:p>
        </w:tc>
        <w:tc>
          <w:tcPr>
            <w:tcW w:w="1299" w:type="dxa"/>
            <w:vAlign w:val="center"/>
          </w:tcPr>
          <w:p w14:paraId="34C6609E" w14:textId="4C5AFD53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</w:t>
            </w:r>
            <w:proofErr w:type="spellStart"/>
            <w:r>
              <w:rPr>
                <w:sz w:val="22"/>
                <w:lang w:val="en-US"/>
              </w:rPr>
              <w:t>eFlow</w:t>
            </w:r>
            <w:proofErr w:type="spellEnd"/>
          </w:p>
        </w:tc>
      </w:tr>
      <w:tr w:rsidR="00B24ECC" w14:paraId="58C3D555" w14:textId="77777777" w:rsidTr="00B24ECC">
        <w:tc>
          <w:tcPr>
            <w:tcW w:w="2547" w:type="dxa"/>
            <w:vAlign w:val="center"/>
          </w:tcPr>
          <w:p w14:paraId="68E9769D" w14:textId="46866C47" w:rsidR="00B24ECC" w:rsidRPr="00B24ECC" w:rsidRDefault="00B24ECC" w:rsidP="00420F13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  <w:r w:rsidRPr="00B24ECC">
              <w:rPr>
                <w:b/>
                <w:sz w:val="22"/>
                <w:lang w:val="en-US"/>
              </w:rPr>
              <w:t>E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750C43">
              <w:rPr>
                <w:sz w:val="22"/>
                <w:lang w:val="en-US"/>
              </w:rPr>
              <w:t>(3)</w:t>
            </w:r>
          </w:p>
        </w:tc>
        <w:tc>
          <w:tcPr>
            <w:tcW w:w="1298" w:type="dxa"/>
            <w:vAlign w:val="center"/>
          </w:tcPr>
          <w:p w14:paraId="5F785221" w14:textId="75D176C8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DPI</w:t>
            </w:r>
          </w:p>
        </w:tc>
        <w:tc>
          <w:tcPr>
            <w:tcW w:w="1298" w:type="dxa"/>
            <w:vAlign w:val="center"/>
          </w:tcPr>
          <w:p w14:paraId="25F3A7D0" w14:textId="01659C35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V GLY</w:t>
            </w:r>
          </w:p>
        </w:tc>
        <w:tc>
          <w:tcPr>
            <w:tcW w:w="1298" w:type="dxa"/>
            <w:vAlign w:val="center"/>
          </w:tcPr>
          <w:p w14:paraId="0F7998A7" w14:textId="7F2AD6A2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</w:t>
            </w:r>
            <w:proofErr w:type="spellStart"/>
            <w:r>
              <w:rPr>
                <w:sz w:val="22"/>
                <w:lang w:val="en-US"/>
              </w:rPr>
              <w:t>eFlow</w:t>
            </w:r>
            <w:proofErr w:type="spellEnd"/>
          </w:p>
        </w:tc>
        <w:tc>
          <w:tcPr>
            <w:tcW w:w="1298" w:type="dxa"/>
            <w:vAlign w:val="center"/>
          </w:tcPr>
          <w:p w14:paraId="46E1FA16" w14:textId="387F8673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DPI+</w:t>
            </w:r>
          </w:p>
        </w:tc>
        <w:tc>
          <w:tcPr>
            <w:tcW w:w="1299" w:type="dxa"/>
            <w:vAlign w:val="center"/>
          </w:tcPr>
          <w:p w14:paraId="6643F967" w14:textId="28CA7DF9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</w:t>
            </w:r>
            <w:proofErr w:type="spellStart"/>
            <w:r>
              <w:rPr>
                <w:sz w:val="22"/>
                <w:lang w:val="en-US"/>
              </w:rPr>
              <w:t>eFlow</w:t>
            </w:r>
            <w:proofErr w:type="spellEnd"/>
            <w:r>
              <w:rPr>
                <w:sz w:val="22"/>
                <w:lang w:val="en-US"/>
              </w:rPr>
              <w:t>+</w:t>
            </w:r>
          </w:p>
        </w:tc>
      </w:tr>
      <w:tr w:rsidR="00B24ECC" w14:paraId="157E5AB6" w14:textId="77777777" w:rsidTr="00B24ECC">
        <w:tc>
          <w:tcPr>
            <w:tcW w:w="2547" w:type="dxa"/>
            <w:vAlign w:val="center"/>
          </w:tcPr>
          <w:p w14:paraId="6BDC13D0" w14:textId="133BEF2C" w:rsidR="00B24ECC" w:rsidRPr="00B24ECC" w:rsidRDefault="00B24ECC" w:rsidP="00420F13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  <w:r w:rsidRPr="00B24ECC">
              <w:rPr>
                <w:b/>
                <w:sz w:val="22"/>
                <w:lang w:val="en-US"/>
              </w:rPr>
              <w:t>F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750C43">
              <w:rPr>
                <w:sz w:val="22"/>
                <w:lang w:val="en-US"/>
              </w:rPr>
              <w:t>(3)</w:t>
            </w:r>
          </w:p>
        </w:tc>
        <w:tc>
          <w:tcPr>
            <w:tcW w:w="1298" w:type="dxa"/>
            <w:vAlign w:val="center"/>
          </w:tcPr>
          <w:p w14:paraId="74F10F04" w14:textId="6332FF4E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DPI+</w:t>
            </w:r>
          </w:p>
        </w:tc>
        <w:tc>
          <w:tcPr>
            <w:tcW w:w="1298" w:type="dxa"/>
            <w:vAlign w:val="center"/>
          </w:tcPr>
          <w:p w14:paraId="5EDA016A" w14:textId="06B88FA8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V GLY</w:t>
            </w:r>
          </w:p>
        </w:tc>
        <w:tc>
          <w:tcPr>
            <w:tcW w:w="1298" w:type="dxa"/>
            <w:vAlign w:val="center"/>
          </w:tcPr>
          <w:p w14:paraId="6C752E2D" w14:textId="1017E6B9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</w:t>
            </w:r>
            <w:proofErr w:type="spellStart"/>
            <w:r>
              <w:rPr>
                <w:sz w:val="22"/>
                <w:lang w:val="en-US"/>
              </w:rPr>
              <w:t>eFlow</w:t>
            </w:r>
            <w:proofErr w:type="spellEnd"/>
            <w:r>
              <w:rPr>
                <w:sz w:val="22"/>
                <w:lang w:val="en-US"/>
              </w:rPr>
              <w:t>+</w:t>
            </w:r>
          </w:p>
        </w:tc>
        <w:tc>
          <w:tcPr>
            <w:tcW w:w="1298" w:type="dxa"/>
            <w:vAlign w:val="center"/>
          </w:tcPr>
          <w:p w14:paraId="6679590D" w14:textId="2F0E7D8F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DPI</w:t>
            </w:r>
          </w:p>
        </w:tc>
        <w:tc>
          <w:tcPr>
            <w:tcW w:w="1299" w:type="dxa"/>
            <w:vAlign w:val="center"/>
          </w:tcPr>
          <w:p w14:paraId="585A265B" w14:textId="2A67D74B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</w:t>
            </w:r>
            <w:proofErr w:type="spellStart"/>
            <w:r>
              <w:rPr>
                <w:sz w:val="22"/>
                <w:lang w:val="en-US"/>
              </w:rPr>
              <w:t>eFlow</w:t>
            </w:r>
            <w:proofErr w:type="spellEnd"/>
          </w:p>
        </w:tc>
      </w:tr>
      <w:tr w:rsidR="00B24ECC" w14:paraId="7AC7C232" w14:textId="77777777" w:rsidTr="00B24ECC">
        <w:tc>
          <w:tcPr>
            <w:tcW w:w="2547" w:type="dxa"/>
            <w:vAlign w:val="center"/>
          </w:tcPr>
          <w:p w14:paraId="41D7FC35" w14:textId="3FDD2E48" w:rsidR="00B24ECC" w:rsidRPr="00B24ECC" w:rsidRDefault="00B24ECC" w:rsidP="00420F13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  <w:r w:rsidRPr="00B24ECC">
              <w:rPr>
                <w:b/>
                <w:sz w:val="22"/>
                <w:lang w:val="en-US"/>
              </w:rPr>
              <w:t>G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750C43">
              <w:rPr>
                <w:sz w:val="22"/>
                <w:lang w:val="en-US"/>
              </w:rPr>
              <w:t>(2)</w:t>
            </w:r>
          </w:p>
        </w:tc>
        <w:tc>
          <w:tcPr>
            <w:tcW w:w="1298" w:type="dxa"/>
            <w:vAlign w:val="center"/>
          </w:tcPr>
          <w:p w14:paraId="15F34D81" w14:textId="3E974AD2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DPI</w:t>
            </w:r>
          </w:p>
        </w:tc>
        <w:tc>
          <w:tcPr>
            <w:tcW w:w="1298" w:type="dxa"/>
            <w:vAlign w:val="center"/>
          </w:tcPr>
          <w:p w14:paraId="31F115F2" w14:textId="37B05CD8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</w:t>
            </w:r>
            <w:proofErr w:type="spellStart"/>
            <w:r>
              <w:rPr>
                <w:sz w:val="22"/>
                <w:lang w:val="en-US"/>
              </w:rPr>
              <w:t>eFlow</w:t>
            </w:r>
            <w:proofErr w:type="spellEnd"/>
          </w:p>
        </w:tc>
        <w:tc>
          <w:tcPr>
            <w:tcW w:w="1298" w:type="dxa"/>
            <w:vAlign w:val="center"/>
          </w:tcPr>
          <w:p w14:paraId="08E3B4B7" w14:textId="066AC6D6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V GLY</w:t>
            </w:r>
          </w:p>
        </w:tc>
        <w:tc>
          <w:tcPr>
            <w:tcW w:w="1298" w:type="dxa"/>
            <w:vAlign w:val="center"/>
          </w:tcPr>
          <w:p w14:paraId="2298951E" w14:textId="69401F17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</w:t>
            </w:r>
            <w:proofErr w:type="spellStart"/>
            <w:r>
              <w:rPr>
                <w:sz w:val="22"/>
                <w:lang w:val="en-US"/>
              </w:rPr>
              <w:t>eFlow</w:t>
            </w:r>
            <w:proofErr w:type="spellEnd"/>
            <w:r>
              <w:rPr>
                <w:sz w:val="22"/>
                <w:lang w:val="en-US"/>
              </w:rPr>
              <w:t>+</w:t>
            </w:r>
          </w:p>
        </w:tc>
        <w:tc>
          <w:tcPr>
            <w:tcW w:w="1299" w:type="dxa"/>
            <w:vAlign w:val="center"/>
          </w:tcPr>
          <w:p w14:paraId="529D620F" w14:textId="0735B503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DPI+</w:t>
            </w:r>
          </w:p>
        </w:tc>
      </w:tr>
      <w:tr w:rsidR="00B24ECC" w14:paraId="2A004965" w14:textId="77777777" w:rsidTr="00B24ECC">
        <w:tc>
          <w:tcPr>
            <w:tcW w:w="2547" w:type="dxa"/>
            <w:vAlign w:val="center"/>
          </w:tcPr>
          <w:p w14:paraId="0DF22D8D" w14:textId="0E0BCF83" w:rsidR="00B24ECC" w:rsidRPr="00B24ECC" w:rsidRDefault="00B24ECC" w:rsidP="00420F13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  <w:r w:rsidRPr="00B24ECC">
              <w:rPr>
                <w:b/>
                <w:sz w:val="22"/>
                <w:lang w:val="en-US"/>
              </w:rPr>
              <w:t>H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750C43">
              <w:rPr>
                <w:sz w:val="22"/>
                <w:lang w:val="en-US"/>
              </w:rPr>
              <w:t>(3)</w:t>
            </w:r>
          </w:p>
        </w:tc>
        <w:tc>
          <w:tcPr>
            <w:tcW w:w="1298" w:type="dxa"/>
            <w:vAlign w:val="center"/>
          </w:tcPr>
          <w:p w14:paraId="1ECA278E" w14:textId="4A5031E8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</w:t>
            </w:r>
            <w:proofErr w:type="spellStart"/>
            <w:r>
              <w:rPr>
                <w:sz w:val="22"/>
                <w:lang w:val="en-US"/>
              </w:rPr>
              <w:t>eFlow</w:t>
            </w:r>
            <w:proofErr w:type="spellEnd"/>
            <w:r>
              <w:rPr>
                <w:sz w:val="22"/>
                <w:lang w:val="en-US"/>
              </w:rPr>
              <w:t>+</w:t>
            </w:r>
          </w:p>
        </w:tc>
        <w:tc>
          <w:tcPr>
            <w:tcW w:w="1298" w:type="dxa"/>
            <w:vAlign w:val="center"/>
          </w:tcPr>
          <w:p w14:paraId="4C5C484E" w14:textId="3C8663F3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</w:t>
            </w:r>
            <w:proofErr w:type="spellStart"/>
            <w:r>
              <w:rPr>
                <w:sz w:val="22"/>
                <w:lang w:val="en-US"/>
              </w:rPr>
              <w:t>eFlow</w:t>
            </w:r>
            <w:proofErr w:type="spellEnd"/>
          </w:p>
        </w:tc>
        <w:tc>
          <w:tcPr>
            <w:tcW w:w="1298" w:type="dxa"/>
            <w:vAlign w:val="center"/>
          </w:tcPr>
          <w:p w14:paraId="0B4EAA63" w14:textId="57BE4E17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DPI+</w:t>
            </w:r>
          </w:p>
        </w:tc>
        <w:tc>
          <w:tcPr>
            <w:tcW w:w="1298" w:type="dxa"/>
            <w:vAlign w:val="center"/>
          </w:tcPr>
          <w:p w14:paraId="63EB4778" w14:textId="642B00C8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DPI</w:t>
            </w:r>
          </w:p>
        </w:tc>
        <w:tc>
          <w:tcPr>
            <w:tcW w:w="1299" w:type="dxa"/>
            <w:vAlign w:val="center"/>
          </w:tcPr>
          <w:p w14:paraId="5421A693" w14:textId="0DBBFD22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V GLY</w:t>
            </w:r>
          </w:p>
        </w:tc>
      </w:tr>
      <w:tr w:rsidR="00B24ECC" w14:paraId="1D9C0A75" w14:textId="77777777" w:rsidTr="00B24ECC">
        <w:tc>
          <w:tcPr>
            <w:tcW w:w="2547" w:type="dxa"/>
            <w:vAlign w:val="center"/>
          </w:tcPr>
          <w:p w14:paraId="66CD9564" w14:textId="5BEAFD4F" w:rsidR="00B24ECC" w:rsidRPr="00B24ECC" w:rsidRDefault="00B24ECC" w:rsidP="00420F13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  <w:r w:rsidRPr="00B24ECC">
              <w:rPr>
                <w:b/>
                <w:sz w:val="22"/>
                <w:lang w:val="en-US"/>
              </w:rPr>
              <w:t>I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750C43">
              <w:rPr>
                <w:sz w:val="22"/>
                <w:lang w:val="en-US"/>
              </w:rPr>
              <w:t>(3)</w:t>
            </w:r>
          </w:p>
        </w:tc>
        <w:tc>
          <w:tcPr>
            <w:tcW w:w="1298" w:type="dxa"/>
            <w:vAlign w:val="center"/>
          </w:tcPr>
          <w:p w14:paraId="77E91BA7" w14:textId="5F437E34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V GLY</w:t>
            </w:r>
          </w:p>
        </w:tc>
        <w:tc>
          <w:tcPr>
            <w:tcW w:w="1298" w:type="dxa"/>
            <w:vAlign w:val="center"/>
          </w:tcPr>
          <w:p w14:paraId="44D6DF50" w14:textId="3E7FF31C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DPI</w:t>
            </w:r>
          </w:p>
        </w:tc>
        <w:tc>
          <w:tcPr>
            <w:tcW w:w="1298" w:type="dxa"/>
            <w:vAlign w:val="center"/>
          </w:tcPr>
          <w:p w14:paraId="0241CD78" w14:textId="07A4F8DE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DPI+</w:t>
            </w:r>
          </w:p>
        </w:tc>
        <w:tc>
          <w:tcPr>
            <w:tcW w:w="1298" w:type="dxa"/>
            <w:vAlign w:val="center"/>
          </w:tcPr>
          <w:p w14:paraId="31741A0F" w14:textId="64D3A846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</w:t>
            </w:r>
            <w:proofErr w:type="spellStart"/>
            <w:r>
              <w:rPr>
                <w:sz w:val="22"/>
                <w:lang w:val="en-US"/>
              </w:rPr>
              <w:t>eFlow</w:t>
            </w:r>
            <w:proofErr w:type="spellEnd"/>
          </w:p>
        </w:tc>
        <w:tc>
          <w:tcPr>
            <w:tcW w:w="1299" w:type="dxa"/>
            <w:vAlign w:val="center"/>
          </w:tcPr>
          <w:p w14:paraId="4E188466" w14:textId="76DAE90C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</w:t>
            </w:r>
            <w:proofErr w:type="spellStart"/>
            <w:r>
              <w:rPr>
                <w:sz w:val="22"/>
                <w:lang w:val="en-US"/>
              </w:rPr>
              <w:t>eFlow</w:t>
            </w:r>
            <w:proofErr w:type="spellEnd"/>
            <w:r>
              <w:rPr>
                <w:sz w:val="22"/>
                <w:lang w:val="en-US"/>
              </w:rPr>
              <w:t>+</w:t>
            </w:r>
          </w:p>
        </w:tc>
      </w:tr>
      <w:tr w:rsidR="00B24ECC" w14:paraId="0D73FF9E" w14:textId="77777777" w:rsidTr="00B24ECC">
        <w:tc>
          <w:tcPr>
            <w:tcW w:w="2547" w:type="dxa"/>
            <w:vAlign w:val="center"/>
          </w:tcPr>
          <w:p w14:paraId="17946203" w14:textId="2C28CF91" w:rsidR="00B24ECC" w:rsidRPr="00B24ECC" w:rsidRDefault="00B24ECC" w:rsidP="00420F13">
            <w:pPr>
              <w:spacing w:line="360" w:lineRule="auto"/>
              <w:jc w:val="left"/>
              <w:rPr>
                <w:b/>
                <w:sz w:val="22"/>
                <w:lang w:val="en-US"/>
              </w:rPr>
            </w:pPr>
            <w:r w:rsidRPr="00B24ECC">
              <w:rPr>
                <w:b/>
                <w:sz w:val="22"/>
                <w:lang w:val="en-US"/>
              </w:rPr>
              <w:t>J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750C43">
              <w:rPr>
                <w:sz w:val="22"/>
                <w:lang w:val="en-US"/>
              </w:rPr>
              <w:t>(3)</w:t>
            </w:r>
          </w:p>
        </w:tc>
        <w:tc>
          <w:tcPr>
            <w:tcW w:w="1298" w:type="dxa"/>
            <w:vAlign w:val="center"/>
          </w:tcPr>
          <w:p w14:paraId="3280CAAF" w14:textId="5581433F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</w:t>
            </w:r>
            <w:proofErr w:type="spellStart"/>
            <w:r>
              <w:rPr>
                <w:sz w:val="22"/>
                <w:lang w:val="en-US"/>
              </w:rPr>
              <w:t>eFlow</w:t>
            </w:r>
            <w:proofErr w:type="spellEnd"/>
            <w:r>
              <w:rPr>
                <w:sz w:val="22"/>
                <w:lang w:val="en-US"/>
              </w:rPr>
              <w:t>+</w:t>
            </w:r>
          </w:p>
        </w:tc>
        <w:tc>
          <w:tcPr>
            <w:tcW w:w="1298" w:type="dxa"/>
            <w:vAlign w:val="center"/>
          </w:tcPr>
          <w:p w14:paraId="11EC5AE4" w14:textId="6D97503E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DPI+</w:t>
            </w:r>
          </w:p>
        </w:tc>
        <w:tc>
          <w:tcPr>
            <w:tcW w:w="1298" w:type="dxa"/>
            <w:vAlign w:val="center"/>
          </w:tcPr>
          <w:p w14:paraId="3367A2F6" w14:textId="4D79BD31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</w:t>
            </w:r>
            <w:proofErr w:type="spellStart"/>
            <w:r>
              <w:rPr>
                <w:sz w:val="22"/>
                <w:lang w:val="en-US"/>
              </w:rPr>
              <w:t>eFlow</w:t>
            </w:r>
            <w:proofErr w:type="spellEnd"/>
          </w:p>
        </w:tc>
        <w:tc>
          <w:tcPr>
            <w:tcW w:w="1298" w:type="dxa"/>
            <w:vAlign w:val="center"/>
          </w:tcPr>
          <w:p w14:paraId="29E391CF" w14:textId="30C8DA22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IV GLY</w:t>
            </w:r>
          </w:p>
        </w:tc>
        <w:tc>
          <w:tcPr>
            <w:tcW w:w="1299" w:type="dxa"/>
            <w:vAlign w:val="center"/>
          </w:tcPr>
          <w:p w14:paraId="1A5D6EE5" w14:textId="4B7699CA" w:rsidR="00B24ECC" w:rsidRDefault="00EE36F6" w:rsidP="00420F13">
            <w:pPr>
              <w:spacing w:line="360" w:lineRule="auto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LY/DPI</w:t>
            </w:r>
          </w:p>
        </w:tc>
      </w:tr>
    </w:tbl>
    <w:p w14:paraId="4324A5E3" w14:textId="729F3D4E" w:rsidR="00AE46A8" w:rsidRDefault="00E64784" w:rsidP="00795488">
      <w:pPr>
        <w:spacing w:after="0" w:line="240" w:lineRule="auto"/>
        <w:jc w:val="left"/>
        <w:rPr>
          <w:sz w:val="22"/>
          <w:lang w:val="en-US"/>
        </w:rPr>
      </w:pPr>
      <w:r>
        <w:rPr>
          <w:lang w:val="en-US"/>
        </w:rPr>
        <w:t xml:space="preserve">+, with </w:t>
      </w:r>
      <w:r w:rsidR="00F3484F">
        <w:rPr>
          <w:lang w:val="en-US"/>
        </w:rPr>
        <w:t xml:space="preserve">activated </w:t>
      </w:r>
      <w:r>
        <w:rPr>
          <w:lang w:val="en-US"/>
        </w:rPr>
        <w:t xml:space="preserve">charcoal. </w:t>
      </w:r>
      <w:r w:rsidRPr="00880395">
        <w:rPr>
          <w:lang w:val="en-US"/>
        </w:rPr>
        <w:t>DPI</w:t>
      </w:r>
      <w:r>
        <w:rPr>
          <w:lang w:val="en-US"/>
        </w:rPr>
        <w:t xml:space="preserve">, </w:t>
      </w:r>
      <w:r w:rsidRPr="00880395">
        <w:rPr>
          <w:lang w:val="en-US"/>
        </w:rPr>
        <w:t>dry powder inhaler</w:t>
      </w:r>
      <w:r>
        <w:rPr>
          <w:lang w:val="en-US"/>
        </w:rPr>
        <w:t xml:space="preserve">. GLY, </w:t>
      </w:r>
      <w:proofErr w:type="spellStart"/>
      <w:r>
        <w:rPr>
          <w:lang w:val="en-US"/>
        </w:rPr>
        <w:t>glycopyrronium</w:t>
      </w:r>
      <w:proofErr w:type="spellEnd"/>
      <w:r>
        <w:rPr>
          <w:lang w:val="en-US"/>
        </w:rPr>
        <w:t xml:space="preserve"> bromide. </w:t>
      </w:r>
      <w:r w:rsidRPr="00880395">
        <w:rPr>
          <w:lang w:val="en-US"/>
        </w:rPr>
        <w:t>IV</w:t>
      </w:r>
      <w:r>
        <w:rPr>
          <w:lang w:val="en-US"/>
        </w:rPr>
        <w:t>,</w:t>
      </w:r>
      <w:r w:rsidRPr="00880395">
        <w:rPr>
          <w:lang w:val="en-US"/>
        </w:rPr>
        <w:t xml:space="preserve"> intravenous</w:t>
      </w:r>
      <w:r>
        <w:rPr>
          <w:lang w:val="en-US"/>
        </w:rPr>
        <w:t>.</w:t>
      </w:r>
      <w:r>
        <w:rPr>
          <w:lang w:val="en-US"/>
        </w:rPr>
        <w:br/>
      </w:r>
    </w:p>
    <w:sectPr w:rsidR="00AE46A8" w:rsidSect="004A05F0">
      <w:footerReference w:type="default" r:id="rId11"/>
      <w:type w:val="continuous"/>
      <w:pgSz w:w="11906" w:h="16838"/>
      <w:pgMar w:top="1440" w:right="1440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03B42A" w14:textId="77777777" w:rsidR="00795457" w:rsidRDefault="00795457" w:rsidP="008E3895">
      <w:pPr>
        <w:spacing w:after="0" w:line="240" w:lineRule="auto"/>
      </w:pPr>
      <w:r>
        <w:separator/>
      </w:r>
    </w:p>
  </w:endnote>
  <w:endnote w:type="continuationSeparator" w:id="0">
    <w:p w14:paraId="5C805F10" w14:textId="77777777" w:rsidR="00795457" w:rsidRDefault="00795457" w:rsidP="008E38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30034558"/>
      <w:docPartObj>
        <w:docPartGallery w:val="Page Numbers (Bottom of Page)"/>
        <w:docPartUnique/>
      </w:docPartObj>
    </w:sdtPr>
    <w:sdtEndPr/>
    <w:sdtContent>
      <w:sdt>
        <w:sdtPr>
          <w:id w:val="-1690834214"/>
          <w:docPartObj>
            <w:docPartGallery w:val="Page Numbers (Top of Page)"/>
            <w:docPartUnique/>
          </w:docPartObj>
        </w:sdtPr>
        <w:sdtEndPr/>
        <w:sdtContent>
          <w:p w14:paraId="21E09EB2" w14:textId="43B7A417" w:rsidR="00795457" w:rsidRDefault="00795457">
            <w:pPr>
              <w:pStyle w:val="Footer"/>
              <w:jc w:val="center"/>
            </w:pPr>
            <w:r w:rsidRPr="005B6FC8">
              <w:rPr>
                <w:sz w:val="21"/>
              </w:rPr>
              <w:t xml:space="preserve">Page </w:t>
            </w:r>
            <w:r w:rsidRPr="005B6FC8">
              <w:rPr>
                <w:bCs/>
                <w:sz w:val="21"/>
                <w:szCs w:val="24"/>
              </w:rPr>
              <w:fldChar w:fldCharType="begin"/>
            </w:r>
            <w:r w:rsidRPr="005B6FC8">
              <w:rPr>
                <w:bCs/>
                <w:sz w:val="21"/>
              </w:rPr>
              <w:instrText xml:space="preserve"> PAGE </w:instrText>
            </w:r>
            <w:r w:rsidRPr="005B6FC8">
              <w:rPr>
                <w:bCs/>
                <w:sz w:val="21"/>
                <w:szCs w:val="24"/>
              </w:rPr>
              <w:fldChar w:fldCharType="separate"/>
            </w:r>
            <w:r w:rsidR="004A05F0">
              <w:rPr>
                <w:bCs/>
                <w:noProof/>
                <w:sz w:val="21"/>
              </w:rPr>
              <w:t>1</w:t>
            </w:r>
            <w:r w:rsidRPr="005B6FC8">
              <w:rPr>
                <w:bCs/>
                <w:sz w:val="21"/>
                <w:szCs w:val="24"/>
              </w:rPr>
              <w:fldChar w:fldCharType="end"/>
            </w:r>
            <w:r w:rsidRPr="005B6FC8">
              <w:rPr>
                <w:sz w:val="21"/>
              </w:rPr>
              <w:t xml:space="preserve"> of </w:t>
            </w:r>
            <w:r w:rsidRPr="005B6FC8">
              <w:rPr>
                <w:bCs/>
                <w:sz w:val="21"/>
                <w:szCs w:val="24"/>
              </w:rPr>
              <w:fldChar w:fldCharType="begin"/>
            </w:r>
            <w:r w:rsidRPr="005B6FC8">
              <w:rPr>
                <w:bCs/>
                <w:sz w:val="21"/>
              </w:rPr>
              <w:instrText xml:space="preserve"> NUMPAGES  </w:instrText>
            </w:r>
            <w:r w:rsidRPr="005B6FC8">
              <w:rPr>
                <w:bCs/>
                <w:sz w:val="21"/>
                <w:szCs w:val="24"/>
              </w:rPr>
              <w:fldChar w:fldCharType="separate"/>
            </w:r>
            <w:r w:rsidR="004A05F0">
              <w:rPr>
                <w:bCs/>
                <w:noProof/>
                <w:sz w:val="21"/>
              </w:rPr>
              <w:t>1</w:t>
            </w:r>
            <w:r w:rsidRPr="005B6FC8">
              <w:rPr>
                <w:bCs/>
                <w:sz w:val="21"/>
                <w:szCs w:val="24"/>
              </w:rPr>
              <w:fldChar w:fldCharType="end"/>
            </w:r>
          </w:p>
        </w:sdtContent>
      </w:sdt>
    </w:sdtContent>
  </w:sdt>
  <w:p w14:paraId="4134DC05" w14:textId="77777777" w:rsidR="00795457" w:rsidRDefault="00795457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4ACC8A" w14:textId="77777777" w:rsidR="00795457" w:rsidRDefault="00795457" w:rsidP="008E3895">
      <w:pPr>
        <w:spacing w:after="0" w:line="240" w:lineRule="auto"/>
      </w:pPr>
      <w:r>
        <w:separator/>
      </w:r>
    </w:p>
  </w:footnote>
  <w:footnote w:type="continuationSeparator" w:id="0">
    <w:p w14:paraId="25E919DA" w14:textId="77777777" w:rsidR="00795457" w:rsidRDefault="00795457" w:rsidP="008E38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2927EA"/>
    <w:multiLevelType w:val="hybridMultilevel"/>
    <w:tmpl w:val="E8B86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EC33A6"/>
    <w:multiLevelType w:val="hybridMultilevel"/>
    <w:tmpl w:val="DF8A560C"/>
    <w:lvl w:ilvl="0" w:tplc="6534E35E">
      <w:start w:val="1"/>
      <w:numFmt w:val="bullet"/>
      <w:pStyle w:val="Bulletedlist"/>
      <w:lvlText w:val=""/>
      <w:lvlJc w:val="left"/>
      <w:pPr>
        <w:ind w:left="720" w:hanging="360"/>
      </w:pPr>
      <w:rPr>
        <w:rFonts w:ascii="Wingdings" w:hAnsi="Wingdings" w:hint="default"/>
        <w:color w:val="4BACC6" w:themeColor="accent5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A93E51"/>
    <w:multiLevelType w:val="hybridMultilevel"/>
    <w:tmpl w:val="EE9EB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4A17D2"/>
    <w:multiLevelType w:val="hybridMultilevel"/>
    <w:tmpl w:val="F84E7A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BF4C35"/>
    <w:multiLevelType w:val="hybridMultilevel"/>
    <w:tmpl w:val="915CFD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453B25"/>
    <w:multiLevelType w:val="hybridMultilevel"/>
    <w:tmpl w:val="62967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422C96"/>
    <w:multiLevelType w:val="hybridMultilevel"/>
    <w:tmpl w:val="72744B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DC792D"/>
    <w:multiLevelType w:val="hybridMultilevel"/>
    <w:tmpl w:val="221CF4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8621D0"/>
    <w:multiLevelType w:val="hybridMultilevel"/>
    <w:tmpl w:val="BE741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EB2634"/>
    <w:multiLevelType w:val="hybridMultilevel"/>
    <w:tmpl w:val="BE6019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927BB5"/>
    <w:multiLevelType w:val="hybridMultilevel"/>
    <w:tmpl w:val="F1C830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D27A63"/>
    <w:multiLevelType w:val="hybridMultilevel"/>
    <w:tmpl w:val="1BBA0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A578C6"/>
    <w:multiLevelType w:val="hybridMultilevel"/>
    <w:tmpl w:val="BD66A3D4"/>
    <w:lvl w:ilvl="0" w:tplc="7B24B5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4302A8"/>
    <w:multiLevelType w:val="hybridMultilevel"/>
    <w:tmpl w:val="4E0C7F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3"/>
  </w:num>
  <w:num w:numId="4">
    <w:abstractNumId w:val="12"/>
  </w:num>
  <w:num w:numId="5">
    <w:abstractNumId w:val="4"/>
  </w:num>
  <w:num w:numId="6">
    <w:abstractNumId w:val="0"/>
  </w:num>
  <w:num w:numId="7">
    <w:abstractNumId w:val="5"/>
  </w:num>
  <w:num w:numId="8">
    <w:abstractNumId w:val="9"/>
  </w:num>
  <w:num w:numId="9">
    <w:abstractNumId w:val="8"/>
  </w:num>
  <w:num w:numId="10">
    <w:abstractNumId w:val="2"/>
  </w:num>
  <w:num w:numId="11">
    <w:abstractNumId w:val="13"/>
  </w:num>
  <w:num w:numId="12">
    <w:abstractNumId w:val="7"/>
  </w:num>
  <w:num w:numId="13">
    <w:abstractNumId w:val="1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activeWritingStyle w:appName="MSWord" w:lang="de-DE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/>
  <w:defaultTabStop w:val="720"/>
  <w:hyphenationZone w:val="425"/>
  <w:characterSpacingControl w:val="doNotCompress"/>
  <w:hdrShapeDefaults>
    <o:shapedefaults v:ext="edit" spidmax="552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 J Clinical Phar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xf5edxapw02verxxivxzszf5w59fxzsfrd&quot;&gt;GOLDEN 7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CF516F"/>
    <w:rsid w:val="000102AE"/>
    <w:rsid w:val="000122BB"/>
    <w:rsid w:val="00013931"/>
    <w:rsid w:val="000143CC"/>
    <w:rsid w:val="00022E8D"/>
    <w:rsid w:val="0002483E"/>
    <w:rsid w:val="00032659"/>
    <w:rsid w:val="00032F82"/>
    <w:rsid w:val="00040821"/>
    <w:rsid w:val="00044139"/>
    <w:rsid w:val="00046AD4"/>
    <w:rsid w:val="000509F0"/>
    <w:rsid w:val="0005124D"/>
    <w:rsid w:val="000528B4"/>
    <w:rsid w:val="00052E5D"/>
    <w:rsid w:val="00053805"/>
    <w:rsid w:val="00053EAA"/>
    <w:rsid w:val="00054937"/>
    <w:rsid w:val="0005518F"/>
    <w:rsid w:val="000553FA"/>
    <w:rsid w:val="000614BD"/>
    <w:rsid w:val="000619ED"/>
    <w:rsid w:val="000679AA"/>
    <w:rsid w:val="000740FD"/>
    <w:rsid w:val="000804AA"/>
    <w:rsid w:val="000814AE"/>
    <w:rsid w:val="00081DEB"/>
    <w:rsid w:val="00083866"/>
    <w:rsid w:val="00083D3D"/>
    <w:rsid w:val="000849B8"/>
    <w:rsid w:val="00091055"/>
    <w:rsid w:val="00095EBB"/>
    <w:rsid w:val="00096DE8"/>
    <w:rsid w:val="000A1E34"/>
    <w:rsid w:val="000A20A0"/>
    <w:rsid w:val="000A4873"/>
    <w:rsid w:val="000B15F0"/>
    <w:rsid w:val="000B1CDF"/>
    <w:rsid w:val="000B6F99"/>
    <w:rsid w:val="000C3645"/>
    <w:rsid w:val="000C4969"/>
    <w:rsid w:val="000C6B4C"/>
    <w:rsid w:val="000C7A4F"/>
    <w:rsid w:val="000C7A95"/>
    <w:rsid w:val="000C7AB5"/>
    <w:rsid w:val="000D0716"/>
    <w:rsid w:val="000D0D5E"/>
    <w:rsid w:val="000D1CEF"/>
    <w:rsid w:val="000D309B"/>
    <w:rsid w:val="000E29BC"/>
    <w:rsid w:val="000E2A39"/>
    <w:rsid w:val="000E3238"/>
    <w:rsid w:val="000E3B00"/>
    <w:rsid w:val="000E54B2"/>
    <w:rsid w:val="000E79EE"/>
    <w:rsid w:val="000F1329"/>
    <w:rsid w:val="000F5544"/>
    <w:rsid w:val="000F72EC"/>
    <w:rsid w:val="000F7F0A"/>
    <w:rsid w:val="00101904"/>
    <w:rsid w:val="00102E8E"/>
    <w:rsid w:val="00104F1B"/>
    <w:rsid w:val="00105A6A"/>
    <w:rsid w:val="001119AD"/>
    <w:rsid w:val="0011346A"/>
    <w:rsid w:val="001167FC"/>
    <w:rsid w:val="00121485"/>
    <w:rsid w:val="001260B9"/>
    <w:rsid w:val="00127E04"/>
    <w:rsid w:val="0013076E"/>
    <w:rsid w:val="00132516"/>
    <w:rsid w:val="00132B00"/>
    <w:rsid w:val="001359B7"/>
    <w:rsid w:val="00136544"/>
    <w:rsid w:val="00144C66"/>
    <w:rsid w:val="00146258"/>
    <w:rsid w:val="0014693C"/>
    <w:rsid w:val="00150FA3"/>
    <w:rsid w:val="00152F73"/>
    <w:rsid w:val="001533D9"/>
    <w:rsid w:val="00154BA2"/>
    <w:rsid w:val="00156E60"/>
    <w:rsid w:val="00157355"/>
    <w:rsid w:val="0016255D"/>
    <w:rsid w:val="0016266E"/>
    <w:rsid w:val="00165E44"/>
    <w:rsid w:val="001672FA"/>
    <w:rsid w:val="00167850"/>
    <w:rsid w:val="00175E91"/>
    <w:rsid w:val="00176006"/>
    <w:rsid w:val="00184D4B"/>
    <w:rsid w:val="00190566"/>
    <w:rsid w:val="00192A73"/>
    <w:rsid w:val="00193CC8"/>
    <w:rsid w:val="001A031E"/>
    <w:rsid w:val="001A083E"/>
    <w:rsid w:val="001A2525"/>
    <w:rsid w:val="001A26D3"/>
    <w:rsid w:val="001A2946"/>
    <w:rsid w:val="001B450C"/>
    <w:rsid w:val="001B5E11"/>
    <w:rsid w:val="001C26C4"/>
    <w:rsid w:val="001C3486"/>
    <w:rsid w:val="001D24A3"/>
    <w:rsid w:val="001D4008"/>
    <w:rsid w:val="001D4C5A"/>
    <w:rsid w:val="001D6C3F"/>
    <w:rsid w:val="001E1547"/>
    <w:rsid w:val="001E73EF"/>
    <w:rsid w:val="001E77FE"/>
    <w:rsid w:val="001F1C77"/>
    <w:rsid w:val="001F3071"/>
    <w:rsid w:val="001F396B"/>
    <w:rsid w:val="001F5622"/>
    <w:rsid w:val="001F5B86"/>
    <w:rsid w:val="0020059B"/>
    <w:rsid w:val="00201708"/>
    <w:rsid w:val="00205D18"/>
    <w:rsid w:val="002072E4"/>
    <w:rsid w:val="002109E5"/>
    <w:rsid w:val="0021109F"/>
    <w:rsid w:val="00216AA4"/>
    <w:rsid w:val="00217A7A"/>
    <w:rsid w:val="0022036D"/>
    <w:rsid w:val="00224E5A"/>
    <w:rsid w:val="00225899"/>
    <w:rsid w:val="002261F8"/>
    <w:rsid w:val="0023026A"/>
    <w:rsid w:val="002335AF"/>
    <w:rsid w:val="0023745A"/>
    <w:rsid w:val="00242584"/>
    <w:rsid w:val="002439C4"/>
    <w:rsid w:val="00243CE3"/>
    <w:rsid w:val="00244111"/>
    <w:rsid w:val="002468F4"/>
    <w:rsid w:val="00251658"/>
    <w:rsid w:val="002524AD"/>
    <w:rsid w:val="00270ABD"/>
    <w:rsid w:val="00270E2A"/>
    <w:rsid w:val="00270FB8"/>
    <w:rsid w:val="00272764"/>
    <w:rsid w:val="00272F80"/>
    <w:rsid w:val="00274B0A"/>
    <w:rsid w:val="00274F82"/>
    <w:rsid w:val="002771C4"/>
    <w:rsid w:val="002810DF"/>
    <w:rsid w:val="00284572"/>
    <w:rsid w:val="00286451"/>
    <w:rsid w:val="00291738"/>
    <w:rsid w:val="0029365B"/>
    <w:rsid w:val="00296DD1"/>
    <w:rsid w:val="00297EE9"/>
    <w:rsid w:val="002A0CAE"/>
    <w:rsid w:val="002A2ED6"/>
    <w:rsid w:val="002A44FB"/>
    <w:rsid w:val="002B7243"/>
    <w:rsid w:val="002C265A"/>
    <w:rsid w:val="002D08F9"/>
    <w:rsid w:val="002D6524"/>
    <w:rsid w:val="002D71F8"/>
    <w:rsid w:val="002E41A4"/>
    <w:rsid w:val="002E5189"/>
    <w:rsid w:val="002F0AAF"/>
    <w:rsid w:val="002F20F9"/>
    <w:rsid w:val="002F3502"/>
    <w:rsid w:val="002F3DA6"/>
    <w:rsid w:val="002F4262"/>
    <w:rsid w:val="00301698"/>
    <w:rsid w:val="003022B2"/>
    <w:rsid w:val="00302EC7"/>
    <w:rsid w:val="00303D59"/>
    <w:rsid w:val="00303EE2"/>
    <w:rsid w:val="00304612"/>
    <w:rsid w:val="00306D16"/>
    <w:rsid w:val="00310D30"/>
    <w:rsid w:val="003116DE"/>
    <w:rsid w:val="00311AB2"/>
    <w:rsid w:val="00317C71"/>
    <w:rsid w:val="003232A2"/>
    <w:rsid w:val="00334445"/>
    <w:rsid w:val="003362CF"/>
    <w:rsid w:val="003363E2"/>
    <w:rsid w:val="00344988"/>
    <w:rsid w:val="003478D3"/>
    <w:rsid w:val="003610DD"/>
    <w:rsid w:val="00362E8A"/>
    <w:rsid w:val="003654F0"/>
    <w:rsid w:val="00365C88"/>
    <w:rsid w:val="003706B6"/>
    <w:rsid w:val="00371E1F"/>
    <w:rsid w:val="00372451"/>
    <w:rsid w:val="003749C6"/>
    <w:rsid w:val="00374D6E"/>
    <w:rsid w:val="00380DB7"/>
    <w:rsid w:val="00381A1F"/>
    <w:rsid w:val="00382091"/>
    <w:rsid w:val="0038798E"/>
    <w:rsid w:val="00391773"/>
    <w:rsid w:val="00392411"/>
    <w:rsid w:val="00396081"/>
    <w:rsid w:val="003A26D3"/>
    <w:rsid w:val="003A32AA"/>
    <w:rsid w:val="003A5735"/>
    <w:rsid w:val="003A7A9F"/>
    <w:rsid w:val="003B26CF"/>
    <w:rsid w:val="003B4879"/>
    <w:rsid w:val="003B4BF1"/>
    <w:rsid w:val="003B4F7D"/>
    <w:rsid w:val="003D1E1A"/>
    <w:rsid w:val="003D28FF"/>
    <w:rsid w:val="003D3921"/>
    <w:rsid w:val="003D497E"/>
    <w:rsid w:val="003D556A"/>
    <w:rsid w:val="003D603A"/>
    <w:rsid w:val="003E0C0B"/>
    <w:rsid w:val="003E4A2D"/>
    <w:rsid w:val="003E5975"/>
    <w:rsid w:val="003E7F13"/>
    <w:rsid w:val="003F0663"/>
    <w:rsid w:val="003F09E5"/>
    <w:rsid w:val="003F15DE"/>
    <w:rsid w:val="003F2D87"/>
    <w:rsid w:val="003F4CD4"/>
    <w:rsid w:val="00401A8D"/>
    <w:rsid w:val="0040271B"/>
    <w:rsid w:val="00404E50"/>
    <w:rsid w:val="0040634E"/>
    <w:rsid w:val="00410C43"/>
    <w:rsid w:val="0041557D"/>
    <w:rsid w:val="0041582A"/>
    <w:rsid w:val="00417B66"/>
    <w:rsid w:val="00417D06"/>
    <w:rsid w:val="0042084E"/>
    <w:rsid w:val="00420F13"/>
    <w:rsid w:val="0042125F"/>
    <w:rsid w:val="00423388"/>
    <w:rsid w:val="0042385D"/>
    <w:rsid w:val="00425C6D"/>
    <w:rsid w:val="0042694F"/>
    <w:rsid w:val="004278C4"/>
    <w:rsid w:val="00431F5B"/>
    <w:rsid w:val="00436B02"/>
    <w:rsid w:val="004376E0"/>
    <w:rsid w:val="00440712"/>
    <w:rsid w:val="00440E33"/>
    <w:rsid w:val="00442409"/>
    <w:rsid w:val="00442776"/>
    <w:rsid w:val="0044389C"/>
    <w:rsid w:val="0044570B"/>
    <w:rsid w:val="00452D59"/>
    <w:rsid w:val="00454CF8"/>
    <w:rsid w:val="0046166E"/>
    <w:rsid w:val="004618CE"/>
    <w:rsid w:val="00465877"/>
    <w:rsid w:val="0047187C"/>
    <w:rsid w:val="00471B84"/>
    <w:rsid w:val="004727DC"/>
    <w:rsid w:val="00472D69"/>
    <w:rsid w:val="00473CEF"/>
    <w:rsid w:val="004741B6"/>
    <w:rsid w:val="004747A6"/>
    <w:rsid w:val="00475176"/>
    <w:rsid w:val="0048031B"/>
    <w:rsid w:val="00480377"/>
    <w:rsid w:val="00481FDA"/>
    <w:rsid w:val="00484FE2"/>
    <w:rsid w:val="00485357"/>
    <w:rsid w:val="00485C4E"/>
    <w:rsid w:val="00487B3F"/>
    <w:rsid w:val="004901F6"/>
    <w:rsid w:val="004A0506"/>
    <w:rsid w:val="004A053B"/>
    <w:rsid w:val="004A05F0"/>
    <w:rsid w:val="004A293A"/>
    <w:rsid w:val="004A42F1"/>
    <w:rsid w:val="004A6889"/>
    <w:rsid w:val="004B1E27"/>
    <w:rsid w:val="004B2168"/>
    <w:rsid w:val="004B3487"/>
    <w:rsid w:val="004B5996"/>
    <w:rsid w:val="004B60B4"/>
    <w:rsid w:val="004B7E1E"/>
    <w:rsid w:val="004C2859"/>
    <w:rsid w:val="004C4092"/>
    <w:rsid w:val="004C4BDE"/>
    <w:rsid w:val="004C5572"/>
    <w:rsid w:val="004D2F97"/>
    <w:rsid w:val="004D3E98"/>
    <w:rsid w:val="004D5903"/>
    <w:rsid w:val="004D6B88"/>
    <w:rsid w:val="004E0283"/>
    <w:rsid w:val="004E179D"/>
    <w:rsid w:val="004E2108"/>
    <w:rsid w:val="004E4354"/>
    <w:rsid w:val="004E672C"/>
    <w:rsid w:val="004E6BBA"/>
    <w:rsid w:val="004F01E7"/>
    <w:rsid w:val="004F02EF"/>
    <w:rsid w:val="004F4C40"/>
    <w:rsid w:val="004F6620"/>
    <w:rsid w:val="00504961"/>
    <w:rsid w:val="00504FCE"/>
    <w:rsid w:val="005075AA"/>
    <w:rsid w:val="005115E6"/>
    <w:rsid w:val="00514619"/>
    <w:rsid w:val="00514FA4"/>
    <w:rsid w:val="0051521C"/>
    <w:rsid w:val="005224E8"/>
    <w:rsid w:val="00524619"/>
    <w:rsid w:val="0053073F"/>
    <w:rsid w:val="00532D20"/>
    <w:rsid w:val="00533655"/>
    <w:rsid w:val="00534D8A"/>
    <w:rsid w:val="00541020"/>
    <w:rsid w:val="00542C5F"/>
    <w:rsid w:val="00553293"/>
    <w:rsid w:val="00554BB2"/>
    <w:rsid w:val="0055626E"/>
    <w:rsid w:val="00560D8C"/>
    <w:rsid w:val="00566BEE"/>
    <w:rsid w:val="00567548"/>
    <w:rsid w:val="005706BE"/>
    <w:rsid w:val="005714FF"/>
    <w:rsid w:val="005754BF"/>
    <w:rsid w:val="005805A8"/>
    <w:rsid w:val="0058094E"/>
    <w:rsid w:val="0058134D"/>
    <w:rsid w:val="005817D0"/>
    <w:rsid w:val="00582291"/>
    <w:rsid w:val="00586637"/>
    <w:rsid w:val="00586B67"/>
    <w:rsid w:val="005926C4"/>
    <w:rsid w:val="00593D99"/>
    <w:rsid w:val="00597C8E"/>
    <w:rsid w:val="00597F7A"/>
    <w:rsid w:val="005A3DAD"/>
    <w:rsid w:val="005B331A"/>
    <w:rsid w:val="005B45FA"/>
    <w:rsid w:val="005B6CC4"/>
    <w:rsid w:val="005B6FC8"/>
    <w:rsid w:val="005B73E9"/>
    <w:rsid w:val="005B7982"/>
    <w:rsid w:val="005C18EE"/>
    <w:rsid w:val="005C3205"/>
    <w:rsid w:val="005C3747"/>
    <w:rsid w:val="005C474E"/>
    <w:rsid w:val="005C756F"/>
    <w:rsid w:val="005D14A9"/>
    <w:rsid w:val="005D14D1"/>
    <w:rsid w:val="005D324E"/>
    <w:rsid w:val="005D5F80"/>
    <w:rsid w:val="005E6D04"/>
    <w:rsid w:val="005E6E9D"/>
    <w:rsid w:val="005E7A72"/>
    <w:rsid w:val="005F1B78"/>
    <w:rsid w:val="005F1D19"/>
    <w:rsid w:val="005F270A"/>
    <w:rsid w:val="005F567E"/>
    <w:rsid w:val="006016AB"/>
    <w:rsid w:val="006017F4"/>
    <w:rsid w:val="006022C2"/>
    <w:rsid w:val="0060242B"/>
    <w:rsid w:val="0062034C"/>
    <w:rsid w:val="00622A6C"/>
    <w:rsid w:val="0062489D"/>
    <w:rsid w:val="00624A37"/>
    <w:rsid w:val="006322C8"/>
    <w:rsid w:val="0063258F"/>
    <w:rsid w:val="006348D7"/>
    <w:rsid w:val="006349C4"/>
    <w:rsid w:val="0063522D"/>
    <w:rsid w:val="00646575"/>
    <w:rsid w:val="006507A8"/>
    <w:rsid w:val="00650A28"/>
    <w:rsid w:val="006512EE"/>
    <w:rsid w:val="0065678A"/>
    <w:rsid w:val="0066037A"/>
    <w:rsid w:val="00661297"/>
    <w:rsid w:val="00662219"/>
    <w:rsid w:val="006636A5"/>
    <w:rsid w:val="00664796"/>
    <w:rsid w:val="00665E0C"/>
    <w:rsid w:val="0066696C"/>
    <w:rsid w:val="006743DC"/>
    <w:rsid w:val="00675DDF"/>
    <w:rsid w:val="006761A2"/>
    <w:rsid w:val="00680669"/>
    <w:rsid w:val="006811D0"/>
    <w:rsid w:val="00686784"/>
    <w:rsid w:val="0069357E"/>
    <w:rsid w:val="00695916"/>
    <w:rsid w:val="00697E64"/>
    <w:rsid w:val="006A01E4"/>
    <w:rsid w:val="006A1630"/>
    <w:rsid w:val="006A5857"/>
    <w:rsid w:val="006A799F"/>
    <w:rsid w:val="006B0653"/>
    <w:rsid w:val="006B15E7"/>
    <w:rsid w:val="006B5628"/>
    <w:rsid w:val="006B79C6"/>
    <w:rsid w:val="006C0854"/>
    <w:rsid w:val="006C4C98"/>
    <w:rsid w:val="006C5330"/>
    <w:rsid w:val="006C7171"/>
    <w:rsid w:val="006D0C46"/>
    <w:rsid w:val="006D0DF0"/>
    <w:rsid w:val="006D2230"/>
    <w:rsid w:val="006D461C"/>
    <w:rsid w:val="006D5D82"/>
    <w:rsid w:val="006D7C03"/>
    <w:rsid w:val="006D7DF8"/>
    <w:rsid w:val="006E000F"/>
    <w:rsid w:val="006E0E99"/>
    <w:rsid w:val="006E16D2"/>
    <w:rsid w:val="006E31FA"/>
    <w:rsid w:val="006E58ED"/>
    <w:rsid w:val="006E5F70"/>
    <w:rsid w:val="006E6A02"/>
    <w:rsid w:val="006E7595"/>
    <w:rsid w:val="006F194E"/>
    <w:rsid w:val="006F3928"/>
    <w:rsid w:val="006F4DA7"/>
    <w:rsid w:val="00700690"/>
    <w:rsid w:val="0070092D"/>
    <w:rsid w:val="00700E03"/>
    <w:rsid w:val="00701986"/>
    <w:rsid w:val="00702835"/>
    <w:rsid w:val="00704E74"/>
    <w:rsid w:val="007064E1"/>
    <w:rsid w:val="007119FA"/>
    <w:rsid w:val="00711A89"/>
    <w:rsid w:val="00712442"/>
    <w:rsid w:val="00712D6A"/>
    <w:rsid w:val="00714D4D"/>
    <w:rsid w:val="00724C26"/>
    <w:rsid w:val="0072503D"/>
    <w:rsid w:val="00732A55"/>
    <w:rsid w:val="00734FC8"/>
    <w:rsid w:val="007428B8"/>
    <w:rsid w:val="0074290D"/>
    <w:rsid w:val="007459DD"/>
    <w:rsid w:val="00745C69"/>
    <w:rsid w:val="00745E9B"/>
    <w:rsid w:val="007460FC"/>
    <w:rsid w:val="0075049C"/>
    <w:rsid w:val="00750C43"/>
    <w:rsid w:val="00751AD0"/>
    <w:rsid w:val="00755B77"/>
    <w:rsid w:val="00756F11"/>
    <w:rsid w:val="007605D4"/>
    <w:rsid w:val="00766D21"/>
    <w:rsid w:val="0076700D"/>
    <w:rsid w:val="00770A7B"/>
    <w:rsid w:val="00775200"/>
    <w:rsid w:val="00776610"/>
    <w:rsid w:val="00784721"/>
    <w:rsid w:val="007868C9"/>
    <w:rsid w:val="00787FA2"/>
    <w:rsid w:val="007920F5"/>
    <w:rsid w:val="00795457"/>
    <w:rsid w:val="00795488"/>
    <w:rsid w:val="00795E39"/>
    <w:rsid w:val="007A0D35"/>
    <w:rsid w:val="007A504B"/>
    <w:rsid w:val="007A7A05"/>
    <w:rsid w:val="007B0DEA"/>
    <w:rsid w:val="007B3AE4"/>
    <w:rsid w:val="007B4273"/>
    <w:rsid w:val="007B743F"/>
    <w:rsid w:val="007C09BC"/>
    <w:rsid w:val="007C1D83"/>
    <w:rsid w:val="007C419F"/>
    <w:rsid w:val="007D050A"/>
    <w:rsid w:val="007D1A4B"/>
    <w:rsid w:val="007D1D9C"/>
    <w:rsid w:val="007D372E"/>
    <w:rsid w:val="007D4F02"/>
    <w:rsid w:val="007D693A"/>
    <w:rsid w:val="007E1BB5"/>
    <w:rsid w:val="007E1E27"/>
    <w:rsid w:val="007E29E6"/>
    <w:rsid w:val="007E608F"/>
    <w:rsid w:val="007F00A4"/>
    <w:rsid w:val="007F262F"/>
    <w:rsid w:val="007F4495"/>
    <w:rsid w:val="007F51B2"/>
    <w:rsid w:val="007F622C"/>
    <w:rsid w:val="007F6E81"/>
    <w:rsid w:val="008016B3"/>
    <w:rsid w:val="00801B73"/>
    <w:rsid w:val="00802386"/>
    <w:rsid w:val="00803993"/>
    <w:rsid w:val="008146B3"/>
    <w:rsid w:val="0082034A"/>
    <w:rsid w:val="00824557"/>
    <w:rsid w:val="0082478E"/>
    <w:rsid w:val="00825E4F"/>
    <w:rsid w:val="00826810"/>
    <w:rsid w:val="00830186"/>
    <w:rsid w:val="008327D9"/>
    <w:rsid w:val="0083326B"/>
    <w:rsid w:val="008354D9"/>
    <w:rsid w:val="00836145"/>
    <w:rsid w:val="008407DA"/>
    <w:rsid w:val="00840D77"/>
    <w:rsid w:val="00841463"/>
    <w:rsid w:val="008420AB"/>
    <w:rsid w:val="0084220E"/>
    <w:rsid w:val="00844710"/>
    <w:rsid w:val="00845DD7"/>
    <w:rsid w:val="008520D4"/>
    <w:rsid w:val="00852774"/>
    <w:rsid w:val="00852FD5"/>
    <w:rsid w:val="00856CD5"/>
    <w:rsid w:val="00866E30"/>
    <w:rsid w:val="0087078B"/>
    <w:rsid w:val="0087125E"/>
    <w:rsid w:val="00872484"/>
    <w:rsid w:val="00872E5C"/>
    <w:rsid w:val="00874947"/>
    <w:rsid w:val="00880395"/>
    <w:rsid w:val="00881AFC"/>
    <w:rsid w:val="008824E5"/>
    <w:rsid w:val="00885B88"/>
    <w:rsid w:val="00887B00"/>
    <w:rsid w:val="00897AFC"/>
    <w:rsid w:val="008A2448"/>
    <w:rsid w:val="008A2FA3"/>
    <w:rsid w:val="008A6A14"/>
    <w:rsid w:val="008A7DDC"/>
    <w:rsid w:val="008B44FD"/>
    <w:rsid w:val="008C1B89"/>
    <w:rsid w:val="008C457C"/>
    <w:rsid w:val="008C6630"/>
    <w:rsid w:val="008D0552"/>
    <w:rsid w:val="008D14C4"/>
    <w:rsid w:val="008D1D38"/>
    <w:rsid w:val="008D2DD8"/>
    <w:rsid w:val="008E04A8"/>
    <w:rsid w:val="008E0886"/>
    <w:rsid w:val="008E0BD7"/>
    <w:rsid w:val="008E0EEF"/>
    <w:rsid w:val="008E2DFE"/>
    <w:rsid w:val="008E3895"/>
    <w:rsid w:val="008E4156"/>
    <w:rsid w:val="008E7CD0"/>
    <w:rsid w:val="008F4016"/>
    <w:rsid w:val="008F465A"/>
    <w:rsid w:val="008F65F0"/>
    <w:rsid w:val="0090324C"/>
    <w:rsid w:val="009039F2"/>
    <w:rsid w:val="00906AF6"/>
    <w:rsid w:val="009143E5"/>
    <w:rsid w:val="00914E0E"/>
    <w:rsid w:val="0091721C"/>
    <w:rsid w:val="00921374"/>
    <w:rsid w:val="00924868"/>
    <w:rsid w:val="00925860"/>
    <w:rsid w:val="00925D7A"/>
    <w:rsid w:val="0092630D"/>
    <w:rsid w:val="009268F3"/>
    <w:rsid w:val="009279AA"/>
    <w:rsid w:val="0093009A"/>
    <w:rsid w:val="00930239"/>
    <w:rsid w:val="00934E5D"/>
    <w:rsid w:val="009364C8"/>
    <w:rsid w:val="00937437"/>
    <w:rsid w:val="00944856"/>
    <w:rsid w:val="0094641B"/>
    <w:rsid w:val="00946533"/>
    <w:rsid w:val="009477E8"/>
    <w:rsid w:val="00952174"/>
    <w:rsid w:val="0095558F"/>
    <w:rsid w:val="0095743A"/>
    <w:rsid w:val="0096085B"/>
    <w:rsid w:val="00961DA4"/>
    <w:rsid w:val="00964ECC"/>
    <w:rsid w:val="009707B2"/>
    <w:rsid w:val="009714E8"/>
    <w:rsid w:val="009715BE"/>
    <w:rsid w:val="009734C2"/>
    <w:rsid w:val="00973B3A"/>
    <w:rsid w:val="00977529"/>
    <w:rsid w:val="00982207"/>
    <w:rsid w:val="00983271"/>
    <w:rsid w:val="00987BB5"/>
    <w:rsid w:val="009904FC"/>
    <w:rsid w:val="00995BFB"/>
    <w:rsid w:val="009A0638"/>
    <w:rsid w:val="009A3498"/>
    <w:rsid w:val="009A5529"/>
    <w:rsid w:val="009A5B58"/>
    <w:rsid w:val="009A7688"/>
    <w:rsid w:val="009B5923"/>
    <w:rsid w:val="009B627C"/>
    <w:rsid w:val="009B7B03"/>
    <w:rsid w:val="009C1752"/>
    <w:rsid w:val="009C2E10"/>
    <w:rsid w:val="009C4383"/>
    <w:rsid w:val="009D00A0"/>
    <w:rsid w:val="009D05BC"/>
    <w:rsid w:val="009D125A"/>
    <w:rsid w:val="009D2CB7"/>
    <w:rsid w:val="009D746D"/>
    <w:rsid w:val="009D7F25"/>
    <w:rsid w:val="009E0DA9"/>
    <w:rsid w:val="009E0F4E"/>
    <w:rsid w:val="009E15F4"/>
    <w:rsid w:val="009E17D4"/>
    <w:rsid w:val="009E2054"/>
    <w:rsid w:val="009E7E99"/>
    <w:rsid w:val="009F22F4"/>
    <w:rsid w:val="00A01FB8"/>
    <w:rsid w:val="00A04CCD"/>
    <w:rsid w:val="00A06BDE"/>
    <w:rsid w:val="00A07B97"/>
    <w:rsid w:val="00A102B6"/>
    <w:rsid w:val="00A10922"/>
    <w:rsid w:val="00A142CC"/>
    <w:rsid w:val="00A2673C"/>
    <w:rsid w:val="00A30141"/>
    <w:rsid w:val="00A3041B"/>
    <w:rsid w:val="00A30E93"/>
    <w:rsid w:val="00A3165C"/>
    <w:rsid w:val="00A336AE"/>
    <w:rsid w:val="00A36A69"/>
    <w:rsid w:val="00A404FF"/>
    <w:rsid w:val="00A405E5"/>
    <w:rsid w:val="00A4179A"/>
    <w:rsid w:val="00A421C1"/>
    <w:rsid w:val="00A4430F"/>
    <w:rsid w:val="00A47558"/>
    <w:rsid w:val="00A50C08"/>
    <w:rsid w:val="00A51AAC"/>
    <w:rsid w:val="00A52F91"/>
    <w:rsid w:val="00A53D49"/>
    <w:rsid w:val="00A55FCB"/>
    <w:rsid w:val="00A56E0F"/>
    <w:rsid w:val="00A64B67"/>
    <w:rsid w:val="00A76095"/>
    <w:rsid w:val="00A77029"/>
    <w:rsid w:val="00A83948"/>
    <w:rsid w:val="00A85082"/>
    <w:rsid w:val="00A85A4C"/>
    <w:rsid w:val="00A875FE"/>
    <w:rsid w:val="00A91C48"/>
    <w:rsid w:val="00A93D99"/>
    <w:rsid w:val="00A95F6C"/>
    <w:rsid w:val="00AA0346"/>
    <w:rsid w:val="00AA204B"/>
    <w:rsid w:val="00AA35D0"/>
    <w:rsid w:val="00AB0252"/>
    <w:rsid w:val="00AB2906"/>
    <w:rsid w:val="00AB3A76"/>
    <w:rsid w:val="00AB7794"/>
    <w:rsid w:val="00AC1417"/>
    <w:rsid w:val="00AC2A0B"/>
    <w:rsid w:val="00AC5FED"/>
    <w:rsid w:val="00AC659C"/>
    <w:rsid w:val="00AC7721"/>
    <w:rsid w:val="00AC7D23"/>
    <w:rsid w:val="00AD1993"/>
    <w:rsid w:val="00AD43E1"/>
    <w:rsid w:val="00AD5501"/>
    <w:rsid w:val="00AD5A28"/>
    <w:rsid w:val="00AE1F04"/>
    <w:rsid w:val="00AE46A8"/>
    <w:rsid w:val="00AE5C63"/>
    <w:rsid w:val="00AE5EDE"/>
    <w:rsid w:val="00AE6F8F"/>
    <w:rsid w:val="00AE73F9"/>
    <w:rsid w:val="00AE7F4D"/>
    <w:rsid w:val="00AF4C9A"/>
    <w:rsid w:val="00B00628"/>
    <w:rsid w:val="00B04CD0"/>
    <w:rsid w:val="00B072C2"/>
    <w:rsid w:val="00B10439"/>
    <w:rsid w:val="00B134D8"/>
    <w:rsid w:val="00B152F1"/>
    <w:rsid w:val="00B15857"/>
    <w:rsid w:val="00B164CE"/>
    <w:rsid w:val="00B20AEF"/>
    <w:rsid w:val="00B24ECC"/>
    <w:rsid w:val="00B24FBC"/>
    <w:rsid w:val="00B26619"/>
    <w:rsid w:val="00B30133"/>
    <w:rsid w:val="00B304D6"/>
    <w:rsid w:val="00B362FA"/>
    <w:rsid w:val="00B407C9"/>
    <w:rsid w:val="00B40808"/>
    <w:rsid w:val="00B40D77"/>
    <w:rsid w:val="00B4566A"/>
    <w:rsid w:val="00B471D6"/>
    <w:rsid w:val="00B47868"/>
    <w:rsid w:val="00B552A6"/>
    <w:rsid w:val="00B55A60"/>
    <w:rsid w:val="00B57B2E"/>
    <w:rsid w:val="00B61C81"/>
    <w:rsid w:val="00B61FA8"/>
    <w:rsid w:val="00B62D66"/>
    <w:rsid w:val="00B62E04"/>
    <w:rsid w:val="00B65FD2"/>
    <w:rsid w:val="00B67515"/>
    <w:rsid w:val="00B73E2D"/>
    <w:rsid w:val="00B8349A"/>
    <w:rsid w:val="00B838E1"/>
    <w:rsid w:val="00B84287"/>
    <w:rsid w:val="00B858E6"/>
    <w:rsid w:val="00B86BFB"/>
    <w:rsid w:val="00B92548"/>
    <w:rsid w:val="00B954DF"/>
    <w:rsid w:val="00B97F86"/>
    <w:rsid w:val="00BB252F"/>
    <w:rsid w:val="00BB436E"/>
    <w:rsid w:val="00BB5434"/>
    <w:rsid w:val="00BB6FC8"/>
    <w:rsid w:val="00BC0C89"/>
    <w:rsid w:val="00BC24E0"/>
    <w:rsid w:val="00BC31AC"/>
    <w:rsid w:val="00BC6D90"/>
    <w:rsid w:val="00BD2CB6"/>
    <w:rsid w:val="00BD2FE3"/>
    <w:rsid w:val="00BD659B"/>
    <w:rsid w:val="00BD7A24"/>
    <w:rsid w:val="00BE18E2"/>
    <w:rsid w:val="00BE2708"/>
    <w:rsid w:val="00BE6D24"/>
    <w:rsid w:val="00BF05EE"/>
    <w:rsid w:val="00BF0BD1"/>
    <w:rsid w:val="00BF2D4B"/>
    <w:rsid w:val="00BF3D88"/>
    <w:rsid w:val="00C003F1"/>
    <w:rsid w:val="00C01682"/>
    <w:rsid w:val="00C02E78"/>
    <w:rsid w:val="00C109CC"/>
    <w:rsid w:val="00C15589"/>
    <w:rsid w:val="00C15B38"/>
    <w:rsid w:val="00C21B5B"/>
    <w:rsid w:val="00C2317C"/>
    <w:rsid w:val="00C23F03"/>
    <w:rsid w:val="00C25AF6"/>
    <w:rsid w:val="00C27C03"/>
    <w:rsid w:val="00C3019F"/>
    <w:rsid w:val="00C320EB"/>
    <w:rsid w:val="00C3292C"/>
    <w:rsid w:val="00C34E3E"/>
    <w:rsid w:val="00C44188"/>
    <w:rsid w:val="00C44FAE"/>
    <w:rsid w:val="00C47F66"/>
    <w:rsid w:val="00C537CC"/>
    <w:rsid w:val="00C57171"/>
    <w:rsid w:val="00C57D8E"/>
    <w:rsid w:val="00C61D98"/>
    <w:rsid w:val="00C62567"/>
    <w:rsid w:val="00C66235"/>
    <w:rsid w:val="00C72B1D"/>
    <w:rsid w:val="00C75C08"/>
    <w:rsid w:val="00C81793"/>
    <w:rsid w:val="00C82FBC"/>
    <w:rsid w:val="00C84C81"/>
    <w:rsid w:val="00C91D12"/>
    <w:rsid w:val="00C91EC8"/>
    <w:rsid w:val="00C92957"/>
    <w:rsid w:val="00C9409D"/>
    <w:rsid w:val="00C96B87"/>
    <w:rsid w:val="00CB0F8F"/>
    <w:rsid w:val="00CB53E0"/>
    <w:rsid w:val="00CB582D"/>
    <w:rsid w:val="00CB58B4"/>
    <w:rsid w:val="00CB687B"/>
    <w:rsid w:val="00CC7861"/>
    <w:rsid w:val="00CD0095"/>
    <w:rsid w:val="00CD203B"/>
    <w:rsid w:val="00CD739F"/>
    <w:rsid w:val="00CE275D"/>
    <w:rsid w:val="00CE504C"/>
    <w:rsid w:val="00CF03CE"/>
    <w:rsid w:val="00CF516F"/>
    <w:rsid w:val="00D00B14"/>
    <w:rsid w:val="00D02E46"/>
    <w:rsid w:val="00D0315F"/>
    <w:rsid w:val="00D03A57"/>
    <w:rsid w:val="00D03CC0"/>
    <w:rsid w:val="00D06EE7"/>
    <w:rsid w:val="00D06F61"/>
    <w:rsid w:val="00D07623"/>
    <w:rsid w:val="00D10859"/>
    <w:rsid w:val="00D10F57"/>
    <w:rsid w:val="00D11A08"/>
    <w:rsid w:val="00D12122"/>
    <w:rsid w:val="00D12EE5"/>
    <w:rsid w:val="00D16AB5"/>
    <w:rsid w:val="00D171F0"/>
    <w:rsid w:val="00D174DC"/>
    <w:rsid w:val="00D23948"/>
    <w:rsid w:val="00D2405B"/>
    <w:rsid w:val="00D30349"/>
    <w:rsid w:val="00D308C5"/>
    <w:rsid w:val="00D31037"/>
    <w:rsid w:val="00D40B0C"/>
    <w:rsid w:val="00D466D2"/>
    <w:rsid w:val="00D51597"/>
    <w:rsid w:val="00D5175A"/>
    <w:rsid w:val="00D52741"/>
    <w:rsid w:val="00D575AE"/>
    <w:rsid w:val="00D6158A"/>
    <w:rsid w:val="00D63B9F"/>
    <w:rsid w:val="00D66589"/>
    <w:rsid w:val="00D74891"/>
    <w:rsid w:val="00D75B70"/>
    <w:rsid w:val="00D767BF"/>
    <w:rsid w:val="00D80C47"/>
    <w:rsid w:val="00D80DF2"/>
    <w:rsid w:val="00D80FF0"/>
    <w:rsid w:val="00D841E2"/>
    <w:rsid w:val="00D8685C"/>
    <w:rsid w:val="00D90F60"/>
    <w:rsid w:val="00D91E16"/>
    <w:rsid w:val="00DA155E"/>
    <w:rsid w:val="00DA3946"/>
    <w:rsid w:val="00DA4427"/>
    <w:rsid w:val="00DA53AD"/>
    <w:rsid w:val="00DA64D4"/>
    <w:rsid w:val="00DA7CB9"/>
    <w:rsid w:val="00DB0BE4"/>
    <w:rsid w:val="00DB0EDE"/>
    <w:rsid w:val="00DB313C"/>
    <w:rsid w:val="00DB4FB0"/>
    <w:rsid w:val="00DB53D9"/>
    <w:rsid w:val="00DB6737"/>
    <w:rsid w:val="00DC125C"/>
    <w:rsid w:val="00DC2F67"/>
    <w:rsid w:val="00DC33ED"/>
    <w:rsid w:val="00DC40BA"/>
    <w:rsid w:val="00DC7461"/>
    <w:rsid w:val="00DD3E8E"/>
    <w:rsid w:val="00DD45B8"/>
    <w:rsid w:val="00DD4FCA"/>
    <w:rsid w:val="00DD59B3"/>
    <w:rsid w:val="00DD6FCD"/>
    <w:rsid w:val="00DE0648"/>
    <w:rsid w:val="00DE0F8E"/>
    <w:rsid w:val="00DE1B73"/>
    <w:rsid w:val="00DF3550"/>
    <w:rsid w:val="00DF4112"/>
    <w:rsid w:val="00DF62AC"/>
    <w:rsid w:val="00DF76C0"/>
    <w:rsid w:val="00E00086"/>
    <w:rsid w:val="00E1188B"/>
    <w:rsid w:val="00E1374B"/>
    <w:rsid w:val="00E167D1"/>
    <w:rsid w:val="00E176BA"/>
    <w:rsid w:val="00E22555"/>
    <w:rsid w:val="00E25C87"/>
    <w:rsid w:val="00E31120"/>
    <w:rsid w:val="00E34C14"/>
    <w:rsid w:val="00E36448"/>
    <w:rsid w:val="00E45599"/>
    <w:rsid w:val="00E47547"/>
    <w:rsid w:val="00E52296"/>
    <w:rsid w:val="00E52801"/>
    <w:rsid w:val="00E55923"/>
    <w:rsid w:val="00E60DF2"/>
    <w:rsid w:val="00E6181A"/>
    <w:rsid w:val="00E64784"/>
    <w:rsid w:val="00E70282"/>
    <w:rsid w:val="00E70F1E"/>
    <w:rsid w:val="00E72353"/>
    <w:rsid w:val="00E764DE"/>
    <w:rsid w:val="00E778CC"/>
    <w:rsid w:val="00E779E9"/>
    <w:rsid w:val="00E80886"/>
    <w:rsid w:val="00E85F4E"/>
    <w:rsid w:val="00E86BC3"/>
    <w:rsid w:val="00E91A4F"/>
    <w:rsid w:val="00E91DDF"/>
    <w:rsid w:val="00E92A7F"/>
    <w:rsid w:val="00E939AF"/>
    <w:rsid w:val="00E946AF"/>
    <w:rsid w:val="00E9476D"/>
    <w:rsid w:val="00EA63FB"/>
    <w:rsid w:val="00EA77FF"/>
    <w:rsid w:val="00EB32BC"/>
    <w:rsid w:val="00EB4478"/>
    <w:rsid w:val="00EB48A9"/>
    <w:rsid w:val="00EC2460"/>
    <w:rsid w:val="00EC2A3F"/>
    <w:rsid w:val="00EC603D"/>
    <w:rsid w:val="00EC66A1"/>
    <w:rsid w:val="00EC6B3F"/>
    <w:rsid w:val="00ED3CC5"/>
    <w:rsid w:val="00ED3D3E"/>
    <w:rsid w:val="00ED687F"/>
    <w:rsid w:val="00EE1A33"/>
    <w:rsid w:val="00EE2EAB"/>
    <w:rsid w:val="00EE36F6"/>
    <w:rsid w:val="00EF0AB7"/>
    <w:rsid w:val="00EF30FE"/>
    <w:rsid w:val="00EF41DD"/>
    <w:rsid w:val="00EF431E"/>
    <w:rsid w:val="00EF69F8"/>
    <w:rsid w:val="00F013A5"/>
    <w:rsid w:val="00F01BF0"/>
    <w:rsid w:val="00F02AB0"/>
    <w:rsid w:val="00F0647B"/>
    <w:rsid w:val="00F075A9"/>
    <w:rsid w:val="00F076D8"/>
    <w:rsid w:val="00F07DAD"/>
    <w:rsid w:val="00F11401"/>
    <w:rsid w:val="00F15454"/>
    <w:rsid w:val="00F164AA"/>
    <w:rsid w:val="00F1666F"/>
    <w:rsid w:val="00F16C41"/>
    <w:rsid w:val="00F246D4"/>
    <w:rsid w:val="00F24C45"/>
    <w:rsid w:val="00F25794"/>
    <w:rsid w:val="00F278B6"/>
    <w:rsid w:val="00F31610"/>
    <w:rsid w:val="00F31B00"/>
    <w:rsid w:val="00F3484F"/>
    <w:rsid w:val="00F35ED4"/>
    <w:rsid w:val="00F36012"/>
    <w:rsid w:val="00F42A36"/>
    <w:rsid w:val="00F46C6F"/>
    <w:rsid w:val="00F51ED6"/>
    <w:rsid w:val="00F51F7A"/>
    <w:rsid w:val="00F53EED"/>
    <w:rsid w:val="00F55FB5"/>
    <w:rsid w:val="00F5779A"/>
    <w:rsid w:val="00F577EE"/>
    <w:rsid w:val="00F57DDB"/>
    <w:rsid w:val="00F602E2"/>
    <w:rsid w:val="00F6140A"/>
    <w:rsid w:val="00F62DC6"/>
    <w:rsid w:val="00F64DF1"/>
    <w:rsid w:val="00F656DD"/>
    <w:rsid w:val="00F70985"/>
    <w:rsid w:val="00F711CD"/>
    <w:rsid w:val="00F73625"/>
    <w:rsid w:val="00F7393E"/>
    <w:rsid w:val="00F76034"/>
    <w:rsid w:val="00F80563"/>
    <w:rsid w:val="00F80588"/>
    <w:rsid w:val="00F8356F"/>
    <w:rsid w:val="00F8665A"/>
    <w:rsid w:val="00F92AE4"/>
    <w:rsid w:val="00F93B99"/>
    <w:rsid w:val="00F94317"/>
    <w:rsid w:val="00F94BB8"/>
    <w:rsid w:val="00F96CCF"/>
    <w:rsid w:val="00FA47DD"/>
    <w:rsid w:val="00FA5D9F"/>
    <w:rsid w:val="00FB1FA3"/>
    <w:rsid w:val="00FB2C1F"/>
    <w:rsid w:val="00FB3A4F"/>
    <w:rsid w:val="00FC20AA"/>
    <w:rsid w:val="00FD1038"/>
    <w:rsid w:val="00FD5539"/>
    <w:rsid w:val="00FD6EEB"/>
    <w:rsid w:val="00FD7506"/>
    <w:rsid w:val="00FD7956"/>
    <w:rsid w:val="00FE1AB2"/>
    <w:rsid w:val="00FE2C04"/>
    <w:rsid w:val="00FE3194"/>
    <w:rsid w:val="00FE3388"/>
    <w:rsid w:val="00FE3B6F"/>
    <w:rsid w:val="00FE5046"/>
    <w:rsid w:val="00FF1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7"/>
    <o:shapelayout v:ext="edit">
      <o:idmap v:ext="edit" data="1"/>
    </o:shapelayout>
  </w:shapeDefaults>
  <w:decimalSymbol w:val="."/>
  <w:listSeparator w:val=","/>
  <w14:docId w14:val="5E1835D5"/>
  <w15:docId w15:val="{EB619865-FD15-45EC-9E9A-760D3A16C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73F"/>
    <w:pPr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FA3"/>
    <w:pPr>
      <w:keepNext/>
      <w:keepLines/>
      <w:spacing w:before="360" w:after="0" w:line="480" w:lineRule="auto"/>
      <w:jc w:val="left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0FA3"/>
    <w:pPr>
      <w:keepNext/>
      <w:keepLines/>
      <w:spacing w:before="240" w:after="0" w:line="480" w:lineRule="auto"/>
      <w:jc w:val="left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0B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1FB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50FA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50FA3"/>
    <w:rPr>
      <w:rFonts w:asciiTheme="majorHAnsi" w:eastAsiaTheme="majorEastAsia" w:hAnsiTheme="majorHAnsi" w:cstheme="majorBidi"/>
      <w:b/>
      <w:bCs/>
      <w:sz w:val="24"/>
      <w:szCs w:val="26"/>
    </w:rPr>
  </w:style>
  <w:style w:type="paragraph" w:customStyle="1" w:styleId="TableParagraph">
    <w:name w:val="Table Paragraph"/>
    <w:basedOn w:val="Normal"/>
    <w:uiPriority w:val="1"/>
    <w:qFormat/>
    <w:rsid w:val="008A6A14"/>
    <w:pPr>
      <w:widowControl w:val="0"/>
      <w:autoSpaceDE w:val="0"/>
      <w:autoSpaceDN w:val="0"/>
      <w:spacing w:before="55"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BodyText">
    <w:name w:val="Body Text"/>
    <w:basedOn w:val="Normal"/>
    <w:link w:val="BodyTextChar"/>
    <w:uiPriority w:val="1"/>
    <w:qFormat/>
    <w:rsid w:val="008A6A1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A6A1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E38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895"/>
  </w:style>
  <w:style w:type="paragraph" w:styleId="Footer">
    <w:name w:val="footer"/>
    <w:basedOn w:val="Normal"/>
    <w:link w:val="FooterChar"/>
    <w:uiPriority w:val="99"/>
    <w:unhideWhenUsed/>
    <w:rsid w:val="008E38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895"/>
  </w:style>
  <w:style w:type="character" w:styleId="Hyperlink">
    <w:name w:val="Hyperlink"/>
    <w:basedOn w:val="DefaultParagraphFont"/>
    <w:uiPriority w:val="99"/>
    <w:unhideWhenUsed/>
    <w:rsid w:val="00597F7A"/>
    <w:rPr>
      <w:color w:val="0000FF"/>
      <w:u w:val="single"/>
    </w:rPr>
  </w:style>
  <w:style w:type="paragraph" w:customStyle="1" w:styleId="Default">
    <w:name w:val="Default"/>
    <w:rsid w:val="004B1E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537C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37CC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37CC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37CC"/>
    <w:rPr>
      <w:rFonts w:ascii="Calibri" w:hAnsi="Calibri" w:cs="Calibri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7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7A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7A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A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A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A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A72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8665A"/>
  </w:style>
  <w:style w:type="paragraph" w:styleId="Revision">
    <w:name w:val="Revision"/>
    <w:hidden/>
    <w:uiPriority w:val="99"/>
    <w:semiHidden/>
    <w:rsid w:val="00A4179A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5307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307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724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4B60B4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paragraph" w:customStyle="1" w:styleId="Bulletedlist">
    <w:name w:val="Bulleted list"/>
    <w:basedOn w:val="ListParagraph"/>
    <w:link w:val="BulletedlistChar"/>
    <w:qFormat/>
    <w:rsid w:val="003E0C0B"/>
    <w:pPr>
      <w:numPr>
        <w:numId w:val="14"/>
      </w:numPr>
      <w:jc w:val="left"/>
    </w:pPr>
    <w:rPr>
      <w:sz w:val="22"/>
    </w:rPr>
  </w:style>
  <w:style w:type="character" w:customStyle="1" w:styleId="BulletedlistChar">
    <w:name w:val="Bulleted list Char"/>
    <w:basedOn w:val="DefaultParagraphFont"/>
    <w:link w:val="Bulletedlist"/>
    <w:rsid w:val="003E0C0B"/>
  </w:style>
  <w:style w:type="character" w:styleId="Emphasis">
    <w:name w:val="Emphasis"/>
    <w:basedOn w:val="DefaultParagraphFont"/>
    <w:uiPriority w:val="20"/>
    <w:qFormat/>
    <w:rsid w:val="003E0C0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4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23964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63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97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05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conOverlay xmlns="http://schemas.microsoft.com/sharepoint/v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C109E8707FF154889CE1DA22A4B55F0" ma:contentTypeVersion="2" ma:contentTypeDescription="Ein neues Dokument erstellen." ma:contentTypeScope="" ma:versionID="4910f150c8c471e4a5b6a38c0bceeb62">
  <xsd:schema xmlns:xsd="http://www.w3.org/2001/XMLSchema" xmlns:xs="http://www.w3.org/2001/XMLSchema" xmlns:p="http://schemas.microsoft.com/office/2006/metadata/properties" xmlns:ns2="http://schemas.microsoft.com/sharepoint/v4" xmlns:ns3="0fd88b08-d928-45dd-b65e-f2f20f6bd4f4" targetNamespace="http://schemas.microsoft.com/office/2006/metadata/properties" ma:root="true" ma:fieldsID="1dcd7716eb77716550489984e647c5f6" ns2:_="" ns3:_="">
    <xsd:import namespace="http://schemas.microsoft.com/sharepoint/v4"/>
    <xsd:import namespace="0fd88b08-d928-45dd-b65e-f2f20f6bd4f4"/>
    <xsd:element name="properties">
      <xsd:complexType>
        <xsd:sequence>
          <xsd:element name="documentManagement">
            <xsd:complexType>
              <xsd:all>
                <xsd:element ref="ns2:IconOverlay" minOccurs="0"/>
                <xsd:element ref="ns3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8" nillable="true" ma:displayName="IconOverlay" ma:hidden="true" ma:internalName="IconOverlay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d88b08-d928-45dd-b65e-f2f20f6bd4f4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Freigegeben für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EA1A13-6D02-42DA-98B5-255144062759}">
  <ds:schemaRefs>
    <ds:schemaRef ds:uri="http://purl.org/dc/elements/1.1/"/>
    <ds:schemaRef ds:uri="http://schemas.microsoft.com/office/2006/metadata/properties"/>
    <ds:schemaRef ds:uri="http://schemas.microsoft.com/sharepoint/v4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0fd88b08-d928-45dd-b65e-f2f20f6bd4f4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FA95F48-6F3A-437A-AD3F-AB73802891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4"/>
    <ds:schemaRef ds:uri="0fd88b08-d928-45dd-b65e-f2f20f6bd4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A9F56B-29B8-4437-952E-8DDC8FC5886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B752498-E98E-4503-89BE-992121018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ka Hezelova</dc:creator>
  <cp:lastModifiedBy>Linda Townsend</cp:lastModifiedBy>
  <cp:revision>3</cp:revision>
  <cp:lastPrinted>2018-03-13T10:14:00Z</cp:lastPrinted>
  <dcterms:created xsi:type="dcterms:W3CDTF">2019-05-28T07:43:00Z</dcterms:created>
  <dcterms:modified xsi:type="dcterms:W3CDTF">2019-05-31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109E8707FF154889CE1DA22A4B55F0</vt:lpwstr>
  </property>
</Properties>
</file>